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7E4" w:rsidRPr="001D36B2" w:rsidRDefault="005067E4" w:rsidP="005067E4">
      <w:pPr>
        <w:spacing w:line="300" w:lineRule="exact"/>
        <w:outlineLvl w:val="1"/>
        <w:rPr>
          <w:rFonts w:ascii="Times New Roman" w:hAnsi="Times New Roman" w:cs="Times New Roman"/>
          <w:color w:val="FF0000"/>
          <w:sz w:val="24"/>
          <w:szCs w:val="24"/>
          <w:highlight w:val="white"/>
        </w:rPr>
      </w:pPr>
      <w:bookmarkStart w:id="0" w:name="_GoBack"/>
      <w:bookmarkEnd w:id="0"/>
      <w:r w:rsidRPr="00BC7937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S</w:t>
      </w:r>
      <w: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1</w:t>
      </w:r>
      <w:r w:rsidRPr="00BC7937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 xml:space="preserve"> Figure</w:t>
      </w:r>
      <w:r w:rsidRPr="00BC7937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. 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Expression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analysis 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of </w:t>
      </w:r>
      <w:r w:rsidRPr="005F796F">
        <w:rPr>
          <w:rFonts w:ascii="Times New Roman" w:hAnsi="Times New Roman" w:cs="Times New Roman"/>
          <w:i/>
          <w:color w:val="222222"/>
          <w:sz w:val="24"/>
          <w:szCs w:val="24"/>
          <w:highlight w:val="white"/>
        </w:rPr>
        <w:t xml:space="preserve">WAPO-A1 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and </w:t>
      </w:r>
      <w:r w:rsidRPr="005F796F">
        <w:rPr>
          <w:rFonts w:ascii="Times New Roman" w:hAnsi="Times New Roman" w:cs="Times New Roman"/>
          <w:i/>
          <w:color w:val="222222"/>
          <w:sz w:val="24"/>
          <w:szCs w:val="24"/>
          <w:highlight w:val="white"/>
        </w:rPr>
        <w:t xml:space="preserve">WAPO-B1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homeologs 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in developing spikes.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(</w:t>
      </w:r>
      <w:r w:rsidRPr="005F796F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A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) Quant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-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Seq data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from Krono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>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t al. The Plant Cell 2021 </w:t>
      </w:r>
      <w:r w:rsidRPr="003E707D">
        <w:rPr>
          <w:rFonts w:ascii="Times New Roman" w:eastAsia="Times New Roman" w:hAnsi="Times New Roman" w:cs="Times New Roman"/>
          <w:sz w:val="24"/>
          <w:szCs w:val="24"/>
        </w:rPr>
        <w:t>doi:10.1093/</w:t>
      </w:r>
      <w:proofErr w:type="spellStart"/>
      <w:r w:rsidRPr="003E707D">
        <w:rPr>
          <w:rFonts w:ascii="Times New Roman" w:eastAsia="Times New Roman" w:hAnsi="Times New Roman" w:cs="Times New Roman"/>
          <w:sz w:val="24"/>
          <w:szCs w:val="24"/>
        </w:rPr>
        <w:t>plcell</w:t>
      </w:r>
      <w:proofErr w:type="spellEnd"/>
      <w:r w:rsidRPr="003E707D">
        <w:rPr>
          <w:rFonts w:ascii="Times New Roman" w:eastAsia="Times New Roman" w:hAnsi="Times New Roman" w:cs="Times New Roman"/>
          <w:sz w:val="24"/>
          <w:szCs w:val="24"/>
        </w:rPr>
        <w:t>/koab243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F796F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 xml:space="preserve">) Unpublished RNAseq from our lab at the sam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ike 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>development stag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Kronos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VEG = vegetative stage, DR = double ridge, PDR = post-double ridge, and TS = terminal spikelet stage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. TPM= transcripts per million.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(</w:t>
      </w:r>
      <w:r w:rsidRPr="001D36B2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1D36B2">
        <w:rPr>
          <w:rFonts w:ascii="Times New Roman" w:eastAsia="Times New Roman" w:hAnsi="Times New Roman" w:cs="Times New Roman"/>
          <w:sz w:val="24"/>
          <w:szCs w:val="24"/>
        </w:rPr>
        <w:t xml:space="preserve">) qRT-PC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alysis </w:t>
      </w:r>
      <w:r w:rsidRPr="001D36B2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6767CF">
        <w:rPr>
          <w:rFonts w:ascii="Times New Roman" w:eastAsia="Times New Roman" w:hAnsi="Times New Roman" w:cs="Times New Roman"/>
          <w:i/>
          <w:sz w:val="24"/>
          <w:szCs w:val="24"/>
        </w:rPr>
        <w:t>WAPO1</w:t>
      </w:r>
      <w:r w:rsidRPr="006767CF">
        <w:rPr>
          <w:rFonts w:ascii="Times New Roman" w:eastAsia="Times New Roman" w:hAnsi="Times New Roman" w:cs="Times New Roman"/>
          <w:sz w:val="24"/>
          <w:szCs w:val="24"/>
        </w:rPr>
        <w:t xml:space="preserve"> expression in</w:t>
      </w:r>
      <w:r>
        <w:rPr>
          <w:rFonts w:ascii="Times New Roman" w:eastAsia="Times New Roman" w:hAnsi="Times New Roman" w:cs="Times New Roman"/>
          <w:sz w:val="24"/>
          <w:szCs w:val="24"/>
          <w:u w:val="words"/>
        </w:rPr>
        <w:t xml:space="preserve"> </w:t>
      </w:r>
      <w:r w:rsidRPr="00721C1B">
        <w:rPr>
          <w:rFonts w:ascii="Times New Roman" w:eastAsia="Times New Roman" w:hAnsi="Times New Roman" w:cs="Times New Roman"/>
          <w:sz w:val="24"/>
          <w:szCs w:val="24"/>
        </w:rPr>
        <w:t xml:space="preserve">Kronos </w:t>
      </w:r>
      <w:r w:rsidRPr="001D36B2">
        <w:rPr>
          <w:rFonts w:ascii="Times New Roman" w:eastAsia="Times New Roman" w:hAnsi="Times New Roman" w:cs="Times New Roman"/>
          <w:sz w:val="24"/>
          <w:szCs w:val="24"/>
        </w:rPr>
        <w:t xml:space="preserve">developing spikes at the terminal spikelet stage (TS). Values are </w:t>
      </w:r>
      <w:r w:rsidRPr="001D36B2">
        <w:rPr>
          <w:rFonts w:ascii="Times New Roman" w:eastAsia="Times New Roman" w:hAnsi="Times New Roman" w:cs="Times New Roman"/>
          <w:sz w:val="24"/>
          <w:szCs w:val="24"/>
        </w:rPr>
        <w:sym w:font="Symbol" w:char="F044"/>
      </w:r>
      <w:r w:rsidRPr="001D36B2">
        <w:rPr>
          <w:rFonts w:ascii="Times New Roman" w:eastAsia="Times New Roman" w:hAnsi="Times New Roman" w:cs="Times New Roman"/>
          <w:sz w:val="24"/>
          <w:szCs w:val="24"/>
        </w:rPr>
        <w:t xml:space="preserve">Ct using </w:t>
      </w:r>
      <w:r w:rsidRPr="001D36B2">
        <w:rPr>
          <w:rFonts w:ascii="Times New Roman" w:eastAsia="Times New Roman" w:hAnsi="Times New Roman" w:cs="Times New Roman"/>
          <w:i/>
          <w:sz w:val="24"/>
          <w:szCs w:val="24"/>
        </w:rPr>
        <w:t>ACTIN</w:t>
      </w:r>
      <w:r w:rsidRPr="001D36B2">
        <w:rPr>
          <w:rFonts w:ascii="Times New Roman" w:eastAsia="Times New Roman" w:hAnsi="Times New Roman" w:cs="Times New Roman"/>
          <w:sz w:val="24"/>
          <w:szCs w:val="24"/>
        </w:rPr>
        <w:t xml:space="preserve"> as endogenous control.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Averages are based on four biological replications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per stage 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in each experiments and error bars are s.e.m. ns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= not significant, * = </w:t>
      </w:r>
      <w:r w:rsidRPr="001D36B2">
        <w:rPr>
          <w:rFonts w:ascii="Times New Roman" w:hAnsi="Times New Roman" w:cs="Times New Roman"/>
          <w:i/>
          <w:iCs/>
          <w:color w:val="222222"/>
          <w:sz w:val="24"/>
          <w:szCs w:val="24"/>
          <w:highlight w:val="white"/>
        </w:rPr>
        <w:t xml:space="preserve">P 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&lt; 0.05, ** = </w:t>
      </w:r>
      <w:r w:rsidRPr="001D36B2">
        <w:rPr>
          <w:rFonts w:ascii="Times New Roman" w:hAnsi="Times New Roman" w:cs="Times New Roman"/>
          <w:i/>
          <w:iCs/>
          <w:color w:val="222222"/>
          <w:sz w:val="24"/>
          <w:szCs w:val="24"/>
          <w:highlight w:val="white"/>
        </w:rPr>
        <w:t xml:space="preserve">P 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&lt; 0.01, and *** = </w:t>
      </w:r>
      <w:r w:rsidRPr="001D36B2">
        <w:rPr>
          <w:rFonts w:ascii="Times New Roman" w:hAnsi="Times New Roman" w:cs="Times New Roman"/>
          <w:i/>
          <w:iCs/>
          <w:color w:val="222222"/>
          <w:sz w:val="24"/>
          <w:szCs w:val="24"/>
          <w:highlight w:val="white"/>
        </w:rPr>
        <w:t xml:space="preserve">P 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&lt; 0.001.</w:t>
      </w:r>
      <w:r w:rsidRPr="001D36B2">
        <w:rPr>
          <w:rFonts w:ascii="Times New Roman" w:hAnsi="Times New Roman" w:cs="Times New Roman"/>
          <w:color w:val="FF0000"/>
          <w:sz w:val="24"/>
          <w:szCs w:val="24"/>
          <w:highlight w:val="white"/>
        </w:rPr>
        <w:t xml:space="preserve"> </w:t>
      </w:r>
    </w:p>
    <w:p w:rsidR="005067E4" w:rsidRDefault="005067E4" w:rsidP="005067E4">
      <w:pPr>
        <w:spacing w:line="300" w:lineRule="exact"/>
        <w:rPr>
          <w:rFonts w:ascii="Times New Roman" w:hAnsi="Times New Roman" w:cs="Times New Roman"/>
          <w:color w:val="FF0000"/>
          <w:sz w:val="24"/>
          <w:szCs w:val="24"/>
          <w:highlight w:val="white"/>
        </w:rPr>
      </w:pPr>
    </w:p>
    <w:p w:rsidR="005067E4" w:rsidRPr="005F796F" w:rsidRDefault="005067E4" w:rsidP="005067E4">
      <w:pPr>
        <w:spacing w:line="300" w:lineRule="exact"/>
        <w:rPr>
          <w:rFonts w:ascii="Times New Roman" w:hAnsi="Times New Roman" w:cs="Times New Roman"/>
          <w:color w:val="FF0000"/>
          <w:sz w:val="24"/>
          <w:szCs w:val="24"/>
          <w:highlight w:val="white"/>
        </w:rPr>
      </w:pPr>
      <w:r w:rsidRPr="00DD58C4">
        <w:rPr>
          <w:rFonts w:ascii="Times New Roman" w:hAnsi="Times New Roman" w:cs="Times New Roman"/>
          <w:noProof/>
          <w:color w:val="FF0000"/>
          <w:sz w:val="24"/>
          <w:szCs w:val="24"/>
          <w:highlight w:val="whit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D57C07" wp14:editId="6F03F81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23011" cy="3334244"/>
                <wp:effectExtent l="0" t="0" r="6350" b="0"/>
                <wp:wrapNone/>
                <wp:docPr id="5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3011" cy="3334244"/>
                          <a:chOff x="0" y="0"/>
                          <a:chExt cx="5423011" cy="3334244"/>
                        </a:xfrm>
                      </wpg:grpSpPr>
                      <wpg:graphicFrame>
                        <wpg:cNvPr id="10" name="Chart 10">
                          <a:extLst/>
                        </wpg:cNvPr>
                        <wpg:cNvFrPr/>
                        <wpg:xfrm>
                          <a:off x="0" y="0"/>
                          <a:ext cx="2739828" cy="180111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11" name="Chart 11">
                          <a:extLst/>
                        </wpg:cNvPr>
                        <wpg:cNvFrPr>
                          <a:graphicFrameLocks/>
                        </wpg:cNvFrPr>
                        <wpg:xfrm>
                          <a:off x="2683183" y="0"/>
                          <a:ext cx="2739828" cy="180111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4" name="Chart 14">
                          <a:extLst/>
                        </wpg:cNvPr>
                        <wpg:cNvFrPr>
                          <a:graphicFrameLocks/>
                        </wpg:cNvFrPr>
                        <wpg:xfrm>
                          <a:off x="1625007" y="1801110"/>
                          <a:ext cx="2347172" cy="153313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40374D5" id="Group 1" o:spid="_x0000_s1026" style="position:absolute;margin-left:0;margin-top:0;width:427pt;height:262.55pt;z-index:251659264;mso-width-relative:margin" coordsize="54230,33342" o:gfxdata="UEsDBBQABgAIAAAAIQDApFQLdgEAAFcHAAATAAAAW0NvbnRlbnRfVHlwZXNdLnhtbMSV30rDMBTG&#10;7wXfoeRW2mwTRGTdLuy8VJH5ACE5W4tpUnKybnt7T/+MoTiJlbGrkibf+X3nfCWdzneljmpwWFiT&#10;snEyYhEYaVVh1il7Xz7F9yxCL4wS2hpI2R6QzWfXV9PlvgKMSG0wZbn31QPnKHMoBSa2AkM7K+tK&#10;4Wnp1rwS8kOsgU9GozsurfFgfOybGmw2zWAlNtpHix297pw40Miix+5gw0qZqCpdSOHJKa+N+kaJ&#10;e0JCyvYM5kWFN2SD8R8Jzc5pQK97odG4QkH0Kpx/FiXZ4Mohh4nNrEx+r9GYLDG2q1UhIckcLlrV&#10;wdOp2jInFvL2MQ5AfJ12j1NWbkqacaKc2FKYpU7agoFw9HsNIfBjf53tRhfIkFZbhwMgnTCE1DeP&#10;lFk7hRDYn8aJuaBPOLThJtjJJRMNgf870QGQ4YmGwM6c6O0lEw2B/zvRAZDhiYbAzpCoslvjoA7I&#10;8jhOutIzkr1BfbgBePtbnH0CAAD//wMAUEsDBBQABgAIAAAAIQA4/SH/1gAAAJQBAAALAAAAX3Jl&#10;bHMvLnJlbHOkkMFqwzAMhu+DvYPRfXGawxijTi+j0GvpHsDYimMaW0Yy2fr2M4PBMnrbUb/Q94l/&#10;f/hMi1qRJVI2sOt6UJgd+ZiDgffL8ekFlFSbvV0oo4EbChzGx4f9GRdb25HMsYhqlCwG5lrLq9bi&#10;ZkxWOiqY22YiTra2kYMu1l1tQD30/bPm3wwYN0x18gb45AdQl1tp5j/sFB2T0FQ7R0nTNEV3j6o9&#10;feQzro1iOWA14Fm+Q8a1a8+Bvu/d/dMb2JY5uiPbhG/ktn4cqGU/er3pcvwCAAD//wMAUEsDBBQA&#10;BgAIAAAAIQCotX6wegQAAJEeAAAZAAAAZHJzL2RyYXdpbmdzL2RyYXdpbmcxLnhtbOyZ626jOBTH&#10;XwXxcSUa3zAGlUpAYLXS7s5I3X0ADyENWm4ytE1nNO++Bxs6bZLZapt+SRRFIuC7/z72j3O4zoP7&#10;vlC3G9kVvbWtq6YP8tDeDEMXLBZ9vilq2V+1XdFA3rpVtRzgUd0tVko+ls1dXS0IQnyRb6Qa7Jvr&#10;fKUCVVS35dciavJNq+Y2V+q9rS5NT1Pja9XWppvtDboiSFB6vRh73ZrUJ0hlwkVT6tONyf1RbWhf&#10;VBeeu1ebI+RykzrXnuv0nVXLXLWhbVtDsR2qsvkH7k2DzcNt91mZ+/zPh8/KKlehTWyrkXUR2n9B&#10;+bjdWhiKywAefu+HSRz5DmlqWTZzS9a9KkP7W5aR2E0z5mRw5zAUMydOme9khIqUeFlCKP8+1sE8&#10;yFUhh7JtflvNY8B8bxR1CXPt2/Vwlbf1ol2vy7yYFx6WHbOFHoWe5zfi8jiiiDtxliGHiSRxROR5&#10;cOctU8IxiIq+2wtYDz37+R9UmJZIa/Ys36ilNWxBsdDGutq4yC817rXaMtiuVT1PYm8Kb1vus5Aw&#10;Pws645T5PrKtp9D2KHO5N3auh2zlkE0Yphiyc8jHHvO5mOY0DmMs2Kl++LVojx6SNTYU2qrIx30l&#10;A/kAUhn55i4m4YwQozyjXiswWhl8gX8Q0Gzod9uX9VCo4RNc1lX7GNp5VXa29ahkF9pN2xS2pYYq&#10;aavQRkakqh9uh6eqOLZfrXh3bCujDkpfQIlKNnehXTTO37e21X+FxcMIaWH7tipXWVlVY1F94hVJ&#10;pawHCfMatma7Vvf1H+3KpHkugpp6iJD8CaxGFyVzMtj3cyvayl91UMG2a6zhqSvWModjIVKlrGyr&#10;k03bwyMiKEYcMfiffwxyyyHfZLIuK7A6CgnjcdsXYB7TQPL+g5uESajxMJPBcPPLuGXHXarlhGs3&#10;Gd5sbvr87efUV8e/2c+vkqZlBXt9x27VnPkvIlAP+XjvTCfcFVPqfKYfJgKDVRR71anAdALFXP0I&#10;JPBdJLjaDs8QCUsPZwlijpcRH0AQc0dkceK4NPZixpaUMnwKSMAIc0Jg28HuY57w2C4TMPcxgH5k&#10;AryRjAeLOagvTJDBKTFBwMpZq1INsJAXOPyUNy/h0PSnRAeO3AN04JSInTf+w3Tg4Fjs08Fjgn2Y&#10;v+DtwoGfKRxEkoFwMXJ45AqHRcAFXxDigM+QEcxIHEcn4S9gDg6jwBoOGFNfuNy8HALPjcdwocN5&#10;eAwXOoBP8rY3crp08HyO9n2HnRf/w2SAQBLeJwPHrvtxaBC7aPDOFA2ERpmbUuH4PosclqWuE+NU&#10;OMRlJHEZJ2KZnoLfQLBAPjFo8CGq6LpvkMEEukxIa/S950DPsZGQSyzpWAV1GElfDsWSLmQ4bzLs&#10;BoRev+0fJgISAu/DBBPqv659RCDJ3wWCOFMgUIABZ6nn4CVPHJai1BGJiJw4oSMYfH/J4lMAgvms&#10;MMVsn/0DhhkGSOjoEaEQarpEj54D26cUPdJfFP5f+MiECU/9A0F0VAho8fIT9M2/AAAA//8DAFBL&#10;AwQUAAYACAAAACEA2R0lI2IEAACTHgAAGQAAAGRycy9kcmF3aW5ncy9kcmF3aW5nMi54bWzsmftu&#10;o0YUh18F8Wcl4rnDoBAJMFSV2u5KaR9ginGMyk0DyTq72nfvYYCsidNUjVeVnFqWuIyZ22/OnG/m&#10;zHXm33e5vt2pNu+sfVXWnZ8F9q7vW3+16rJdXqnuqmnzGv7bNrpSPbzqu9VGq09FfVeVK4KQWGU7&#10;pXv75jrbaF/n5W3xOQ/rbNfoucyNfmup67GmqfCtbqqxmv0NuiKIS3m9Gmrdj6mPkMrHlMeb8f4t&#10;S98cZPU4FkdZBeacLrPPmbrWqlSmm8C2rT7f92VR/wnPY4n1w237UY/P2a8PH7VVbAKb2Fatqjyw&#10;f4Pvo2ZvYfhc+fDyc9dPyqg36FKpop5Lsu51Edhf0pREPEmZk8KTw1DEnChh0kkJ9RLipjGh4uuQ&#10;Bws/07nqi6b+aTO3AYujVlQF9LVrtv1V1lSrZrstsnwedRhzzFamFaafXwgXUUiRcKI0RQ7z4tjx&#10;QteFJ3edEIERF+irvYIBMb2f76DCNEZGsyf5Bi2tfg+KBTY22YYRPtS4M2orf7/V1dyJoy78s9k+&#10;CQn9s6AyLhgVzLYeA1sixDkfKjdNtjL4m2AhMQxqBv8T5CGPTH0amjF82Oqu/zFvTm6SNRQU2DrP&#10;hkmlfPUAUo3yzVVMwo1CDPIMem3A5pX/B9xBwHE2v9m+rIdc9x/gsi2bT4GdlUVrW5+0agO7burc&#10;tnRfxk0Z2GgUqez62/6xzE+t1yjenlrKoIM2F1CiVPVdYOe18/utbXWfwagwQra1KXQPI4mMxF1T&#10;Fpu0KMshk3F8eVxq60FBD/v9OHHL++qXZjOmuRxBGaaxkPwB7Md8SuZksPSnUoy9LyooYQLWVv/Y&#10;5luVgYMIdaFK22pV3XTwigiKkEAM7vMPrLIt+myXqqooodUUEgav2+VgKFNDsu47Fwmd0INbU35/&#10;88MweYf5aoSFazuZ4Gx4xg13c+qCAuPMXiRNAwyW+4Z5a3DzGhg8TJh35N0xdhlZeveX4eBJLNhR&#10;dkKJfMaWE+AA47eEAzV2+P7gQGXCk3UaAoskByRgzwndVDph5KaMxmuaevQc4EAIEYhjQweCMZPG&#10;+y/o4Hn8gA70Qocn13ShwwCSCx0mZixQ8J/TQSCYv0fuHWOOph3B61sHAXQ5hguB9e+SLSfAAdzI&#10;Eg7sncIhxBzW0WvXoTwSAAcRO5KE0vHSMImEm0jhRecAB1gvSCHkCAfkEmb2LQs4HG4dhvXnuJ6/&#10;bB2Uf4HDO4fDWe0dqMRTCOggpkRcj04+/3U4MBcx94gtVFL5bOdxAh3Eczrwd0oHsnZxGiPmuLB3&#10;ADoAIrw0ih1OIzdibE0pw2dBByAC8sbAEkeYSjZGDmCz91Jg6UKHS2BpCLr8TwJL50SH5559ueJ/&#10;OZqEXImPkQDbje941OA+R4J4p0gI14ziOImdhMehw8IkdcI4jZy1jLF0YcMQe/IckADxZxN7NhHk&#10;v+HA5YDhHDnwr44Vxk3guZ8NRCedDawOD6Fv/gIAAP//AwBQSwMEFAAGAAgAAAAhADY9BpVGAwAA&#10;VwwAABkAAABkcnMvZHJhd2luZ3MvZHJhd2luZzMueG1s7Ffbbts4EP0Vgo8BFFF3W4gMWLK1WGC3&#10;KeDuB3ApOhaWEgWScewW/fcOKSmtm6JFkz60xcKALkPOcObM5cg3LL/XXO0OdOAanTrR65wV+GDM&#10;kPu+ZgfeUX0tB97D2l6qjhp4VXd+o+hD2991wg8JSX12oMrg1Q1rVK642LVv+bpnB6lmm416rtXN&#10;eNJkfK9kNx5zWpHr5Ma3J55GyRkkQZakk/S8Glc/qhj5UTWNSBI8UY+CZZKN0ll9VtID6ihTssAY&#10;GX4you3/g+fRYn/cDa/V+MxeHV8r1DYFDjHqaccL/Ab2l/KEAthOc3j5S5sJGfoMXDra9rMldK/a&#10;Ar+r67BMtnXs1fDkxaSMvXIbL706jBbbMKurMErfW50gzZni1LSy/7OZfQjSJ150LcSq5d5cM9n5&#10;cr9vGZ+zDjkPYt954eJ8t9mU62BNll4VbVIvzkjplSSpvDKt42W2JmlZbd9jHxLiop/vgMKUI4fZ&#10;I3wWS2ROgFiBA6dms/wpxtqhTfPTXnVzEE9C+HbZPgIJ8SF7WJBFySLF6AzJS5fhMranO58Rg/WI&#10;pFG4xIjZ9ZCk8WIKyvphNw5Kmz+4fLFPyBoqsOLMdhXN6RGwGvGbj5iQG5Gw+FjAGqhamv8Ld0Bw&#10;bOdnFxg6cmVu4bIX8qHATLQDRg+KDgXuZc8xUkZUUhSYjCAJbXbmLPhLz3WIDy+1YnFQ7gJICNrf&#10;FZj33j87jPRbSDQhBKOmVQYySRzEWoq2qVshrJKbfLwSCh0pRGhOY+eK++5v2YyyLLE2nLMgvoUC&#10;clvDWQyl/mjFFfzFAQI6sEfmPPA9ZTAh1qqlAqOB9lLDKwlJSVISw33+xbDaGnaoadcK8DoCgR27&#10;mkOhTI4w/YNNQhDKzjWam9XV1ZXtX9uyDlq4DlMRzqXnprGepRdEMDb3hWhKMdTuM1rXMc5XuOHz&#10;0X451L/MCWQRRV+glHRBJqb4AZwQfc4Joau+348T0nW8Dkuy8ZKyyrw4rLbACVnlkSTcbKO6XpOK&#10;/AqcAHPCzYgLIoDPhDSGVDoiSLJk4YgCOuJ/IqD5z0cE9nuCiru+wGKc2F9hBqCG72SGkZd/9fFe&#10;vWi4+5/+kVh9AAAA//8DAFBLAwQUAAYACAAAACEAlhuqkU0CAACeCAAADgAAAGRycy9lMm9Eb2Mu&#10;eG1s7FZLj9MwEL4j8R8s32niON2WqOkeKF0hrWClhR9gHOchktiy3U333zN2HtttgVaVOMHFie1k&#10;PN9jJlnd7psaPQltKtmmmMxCjETLZVa1RYq/fd2+W2JkLGszVstWpPhZGHy7fvtm1alERLKUdSY0&#10;giCtSTqV4tJalQSB4aVomJlJJVrYzKVumIWpLoJMsw6iN3UQheFN0EmdKS25MAZWN/0mXvv4eS64&#10;/ZLnRlhUpxhys37UfvzuxmC9YkmhmSorPqTBrsiiYVULh06hNswytNPVSaim4loamdsZl00g87zi&#10;wmMANCQ8QnOn5U55LEXSFWqiCag94unqsPzz04NGVZbiOUYta0AifyoiHo7Y23tjgaSgU0XiH3bU&#10;+ts7rR7Vg4ZNt1D0M8fBPteNuwI6tPdUP09UQ0DEYXEeRzQkBCMOe5TSOIrjXgxegmIn7/Hy45k3&#10;g/Fgn+qUTp+b13erAd+U/gCbgCt63B9Kpi2Cucv9T8C3ekJ9CdRoQd8vI6gDB5UsATWcMVI6Bhgs&#10;eImFztcEd0gABk/83eAbfuKaSyMNAaBsjmz3iwC9pTeS7xrR2r5GtaiZhQZhykoZjHTi/KY/ZcTT&#10;8KpowGnTfHDdQM2BeqcrLzZ2nnql53kjOz0PiPcH3Uv+w4wiQfT+GWemUbHB3dHNkpIlxejU4/+F&#10;/53w0d8QPj4SPr6okK8WntxE8zBceOEPqtq3Dt/iIhovyCIa6n5OKaG+xfn+NLron6x7eoX8njX4&#10;CB42CPeVPZz7hvHyW7H+CQAA//8DAFBLAwQUAAYACAAAACEAQ8+Mi9wAAAAFAQAADwAAAGRycy9k&#10;b3ducmV2LnhtbEyPQUvDQBCF74L/YRnBm92kGilpNqUU9VQEW0F6mybTJDQ7G7LbJP33jl708uDx&#10;hve+yVaTbdVAvW8cG4hnESjiwpUNVwY+968PC1A+IJfYOiYDV/Kwym9vMkxLN/IHDbtQKSlhn6KB&#10;OoQu1doXNVn0M9cRS3ZyvcUgtq902eMo5bbV8yh61hYbloUaO9rUVJx3F2vgbcRx/Ri/DNvzaXM9&#10;7JP3r21MxtzfTeslqEBT+DuGH3xBh1yYju7CpVetAXkk/Kpki+RJ7NFAMk9i0Hmm/9Pn3wAAAP//&#10;AwBQSwMEFAAGAAgAAAAhAFfDbrXJAAAALAIAABkAAABkcnMvX3JlbHMvZTJvRG9jLnhtbC5yZWxz&#10;vJHLCsIwEEX3gv8QZm/TVhARUzciuJX6AUM6fWCbhEwU+/cGRVAQ3bm8M8y5B2a9uQ69uJDnzhoF&#10;WZKCIKNt1ZlGwbHczZYgOKCpsLeGFIzEsCmmk/WBegzxiNvOsYgUwwraENxKStYtDciJdWTiprZ+&#10;wBCjb6RDfcKGZJ6mC+lfGVC8McW+UuD31RxEObrY/Jtt67rTtLX6PJAJHyqkbtGHCETfUFBwj/yY&#10;zpNoCvKzRP4nifybRPYniewpId9+XNwAAAD//wMAUEsDBBQABgAIAAAAIQCE92dKYAEAABIDAAAg&#10;AAAAZHJzL2NoYXJ0cy9fcmVscy9jaGFydDIueG1sLnJlbHOskk1PwzAMhu9I/IcqEkeatiCEpnXT&#10;gCHtAJv2IS69hNT9gDQpcRjtv8cb2mBoYxduiZ28j1/b3X5TKW8JFkujYxb6AfNAS5OWOo/ZYn5/&#10;fs08dEKnQhkNMWsBWb93etKdghKOPmFR1uiRisaYFc7VHc5RFlAJ9E0NmjKZsZVwdLU5r4V8FTnw&#10;KAiuuP2pwXo7mt4ojZkdpRfMm7c1kY9rmywrJdwZ+V6BdnsQ3CgYP7+AdCQqbA4uZlmpgErmw05y&#10;Y5qzKJi1WiYTUVNPkpGmQG1NbgExeRpMxiEFlkKV6dp8MmzqVYr6sM1OHwf0BuHNbxQ2G9CDScnD&#10;sHFgtVCM7zcbHTBbldIaNJnzpan4l0/yF4a7LeSyENbdGmXszLUKNvCYyVUMI5+mcYgd/gf7FxZX&#10;VfxJvTxA3bM6x8e7tr9AsLOC5off9n2fp1Z80FLj5rCtiu9scu8TAAD//wMAUEsDBBQABgAIAAAA&#10;IQBt9XSUfAEAAD0DAAAgAAAAZHJzL2NoYXJ0cy9fcmVscy9jaGFydDMueG1sLnJlbHOsUslOwzAQ&#10;vSPxD5EljsRJWIQQKWIpUoUQVVvEJRfjTBZwPMFjIP17JkUFilq4cLFmkd9782ZOTrvGBK/gqEab&#10;ijiMRABWY17bMhV3s6vdIxGQVzZXBi2kYg4kTgfbWycTMMrzJ6rqlgJGsZSKyvv2WErSFTSKQmzB&#10;cqdA1yjPqStlq/STKkEmUXQo3XcMMVjBDEZ5Ktwo3xPBbN4y89/YWBS1hkvULw1Yv4ZCooHbh0fQ&#10;nkGVK8GnoqgNsGQ5PM7OsdtJounc6mysWvYkG1kutA5LB0TZ/dn4NubCqzJ1vhg+G3Zt32IfsiRK&#10;+mZ0wE8S8XOpbA2Gg+fJbHwx4aAHOFsgEGfnfXTt0CKFnaFuqekGcx532HlwVhkh1/uSbPClqbVD&#10;wsKHGhv5YQlbEcerbktdKecv0KCb+rmBJXkqdF+jvZAXt4k7/g/uH7TUq/iVdX8D65or+/sSFuPf&#10;Ebhpxaumr/HDUOZOvfH90zL4VCVXjn7wDgAA//8DAFBLAwQUAAYACAAAACEA7DWrJmABAAASAwAA&#10;IAAAAGRycy9jaGFydHMvX3JlbHMvY2hhcnQxLnhtbC5yZWxzrJJNTwIxEIbvJv6HTROPblk0xhAW&#10;gooJB4XwES97qd3ZD+22tVNx9987YEAxIBdv7Uz7PvPOTLdfVypYgsPS6JhFYYsFoKVJS53HbDG/&#10;P79mAXqhU6GMhpg1gKzfOz3pTkEJT5+wKC0GpKIxZoX3tsM5ygIqgaGxoCmTGVcJT1eXcyvkq8iB&#10;t1utK+5+arDejmYwSmPmRukFC+aNJfJxbZNlpYQ7I98r0H4PghsF4+cXkJ5EhcvBxywrFVDJfNhJ&#10;bkx91m7NGi2TibDUk2SkKWCdyR0gJk+DyTiiwFKoMl2bT4a1XaWoD9vs9HFAbxDewlphvQE9mJQ8&#10;DGsPTgvF+H6z7QNmq1I6gybzoTQV//JJ/qJot4VcFsL5W6OMm/lGwQYeM7mKYRTSNA6xo/9g/8Li&#10;qoo/qZcHqHtW5/h41/YXCG5W0Pzw234Y8tSJD1pq3By2VfGdTe59AgAA//8DAFBLAwQUAAYACAAA&#10;ACEAhdnGX7AJAADxLAAAFQAAAGRycy9jaGFydHMvY2hhcnQzLnhtbOxaWW/bSBJ+X2D+A5eYt4Uk&#10;3ocQeSBR9iAYJzFiZwaYtxbZkrjmlSbpI4P57/v1Qd1R7DjJJrtOAJnso7qquu7ii1/u8ky7oaxO&#10;y2Kkm31D12gRl0laLEb6u6uzXqBrdUOKhGRlQUf6Pa31X05++seLeBgvCWsuKxJTDUCKehiP9GXT&#10;VMPBoI6XNCd1v6xogbl5yXLS4JUtBgkjtwCeZwPLMLyBAKIrAOQzAOQkLbr97CH7y/k8jem0jNuc&#10;Fo3EgtGMNOBAvUyruoMWmx6z9iDmaczKupw3/bjMBxJYRxSAme5gRdUJmJSQhpqh4Wg3JBvphj7g&#10;gxkpFnKAFr13l3KQlW2R0CQqWYHr2Fifx8Nx1lBWAFRUFg2wVvzKH8TxnLDrtuoB3QpEztIsbe4F&#10;2frJC8COliX4ob2l79uU0Xqkx6azZoHzWAYY/iAYWOpeQazpDOvmPqOSINOwOLWD1bkChTOSZTMS&#10;X3PebCxeLV3P8427zOC7hBjxhyZtMioe7vgvS+PlyQsynJXJ/QXTWNnwS9DqKj5LWd2ck7q5IAxy&#10;Z+pcC5o3+Jln5e1Ip1kGWUghDXwcXCjZB127ZaQa6fX7ljCqa6SIMQyONax7iRq8m5xGMszq5pKT&#10;Ll4qPlJdMP4nofO3wKb+MNIDA+jMBFKp+G1HegFN41rH0mtoXFFeiiddu4YMADj0RlAgls9ITbOU&#10;a6aB6yTDuszS5CzNMvHC1ZBGGZPMb+5MsSZr81dlIsc81wA4iW6bv5nP5bDdDQ8AsoOCe9s5gGtN&#10;oTX3FZ3DDIz0MUtJpmsVKcqao2QZE8MzHPzt/kO0qrSJl2ckT7P7kW5jgF9eTcXNCEQo2QD5r7zo&#10;USIxjOuNiS9xFuiRdyFIU7cjrojhfriaQhCEiq4ui/P165D9NagDGRzh5uT926veRfRW41fYCGol&#10;mXz2o7RqEEklMl/lor8qxX+ML96YjyL3B71ajd5VMNzcg2tXl1sU47JhdwadHcRDI8xiRu7LFmIQ&#10;D3NStCQ7X73fwTIoW02TBeV6Fw/vDw3eSUth9C3XsGzfNrzAtTzfMkK1Sc5b/dA0DNeyzDCwLcP1&#10;3NOeNOy7hwO7NV4lrC7e1BkSYq0UtCi5gZM2q+CXthoAvZkYofM5jZvzusEqwJU7OfVSH57dAYKR&#10;Z3ew63oOugNaJDxE4A570yFwweq0S4oV164u+iBtU17xlynNaEOVs1XhX5WVzZhRwlVrLfG7mihn&#10;rghb0EaqQVogMpSq8Dlqapi2ETqh4TuG7XiWs6WmRt+0AtOwTcu1Tc91/cCV87edmvteYCIsMF3L&#10;sQPfU9uX62kj9A3HCizftUyoOt8OlmyTtaXjM8IinkNwPuB5mqo4JS4zefYCMXGFZEGeEWdtjTCY&#10;JnLyhrD7qMzKrVgZqk7h2OJhmnT2Sa4uWUIVeHULnTU5FjGROEa0vR81IQQ7FDUhmJPDkIxjUZMw&#10;UZ8+19WFR9qI1nhUJtA/dgDmjhrBtOAR7cv5a7qAV79R1l5xJbkQ17HLvqN7Zu1sllF7qkRBMvzh&#10;7PX2yHQ6MkHJRlDqdcPHqO+I/zR798/9Iuyld9zvcBnEk9YyxFB/RbYdGFHk9Nypd9pzjDDqTU5t&#10;q3fqW1Mr9G3XjqK/10mX99iky3Q2Ei5v2Bbp+5a+VFbnL842/DNxsBf0HHti9UInMHrB1PD9cTA5&#10;G0+sv/mtQTuBc/dXUIEhJRK7kiGSHCjaMWl6omTsK8C3kYz9c/+3JcN+mmRQxibI4ITIi8crJITS&#10;GMzKZintARb9TrL1TAxjLmeK8rRIIlJtmY8Kxp4DLNr8LZ3zp/nJ5ZLSxvznz2c/m9aQ/9pcYsUk&#10;lkUEeapYKKpNEeLYk18pPCbJxLL1KIBVTYRyi/KrwlXxMQ1mTybS8fDmxOzDC1ounKLnm6bjhDxy&#10;5aBuhIZUQse7TdxH8Bmr7yAI9uFffcMNA9929jYBwhpd+SJIxGNHdZ4W/4/kr8junMcqsOdWXUNV&#10;JnQtF1EbL8LMkYXjMa8SFGSKBQow2QLlEV6L4W7zmP3/8pGvKN7JkPCI78UNb+hKTIQEoc6zJ+FT&#10;IeH4XUs4lq0k/CHSy9Pf3hgJ8HF5FcsmO8uwZ32cfOkkVCGNaubHtPNU4I7fNe5rcYe6rvXwSdqJ&#10;vNM2AifwXd9BTGq45g4Ra4XudNPoY7nnh7Yb+KHvh0HobrMHpK5RlS8d3Yrg79a5O59pwlW4nJzP&#10;MmFv62V5e04XSHp+ozvZN2ZgwbesNF8dkeY1ybejSD5+SdnB8QvKeFC9B2ciosjL9MMmKFzCCrUF&#10;qf5Ik0ZlHKgnSPchKwXKe/QsX46Suy78cWG6A9jw4PCEF3p8AgdtpiMQ87GolHwUTh0T1F0XXAtK&#10;loIgxNIowEBORjrs2Ctyp8BuLExEMrhFObm7KFWxfyYRhASe5Y221pORrhQFVd+yBfPO0+Kawuqp&#10;CCwn/y7ZVRpfv0KhXwIXFWRQhfQrLT4+2WATLn6FQQHxviolGv8FE2x2ReftsD/oho+H/Q8zwYdr&#10;QD2RWiBGFoX177I1gAZF+7DWwHNL4CntBwjZfkvgwTUgdKLQHazHqvggbY8yMWqOKnXnJaI/KVPq&#10;xt+k7iqtzmbZGAGNHONBjVBnjKJHg2aJWiurAXBb5as2a9Lzmwz6LOdknQCHdqYMpumwTVvht2Gq&#10;vpBNU4UcYaJ+ZWnCW1XSz6ha7tcO655mUyr0CKekVi4nwRO/BnRMeK+We42u2nCw3gyfsk/4qkQo&#10;K/GHGpQ9V6S5z8YIrvS5Pyl6xULUHtSf/PF7dtpAG0dXL19/606W1Ud5LLDxVYrj2E4YBJbqVKEB&#10;pkwqzzlcMww93w1RHPAdUQUXer7ZRsPAuq7/7TpZz3bj+bsG+YnR04IYiO/KS33P2cinyjyzxX7n&#10;xn9IMnHcrf+wKQQCiucUQn6o9O2/KnpaCrEqX4j04nAKIaYmtLmlVKUNM/kiUwcRir4r0q7y0u86&#10;tKu84GDKz5VsVYY9rhiwG5utbf78e1q/KTLlPlVmk6R1NUEr/boeq1QIlR2J46HymutNwtPInPbs&#10;AAV4x3SCXmiYZz0/mKLfavm+HxmbvTNmP7p75g8Me7OBxmz+3SaZAlH48TeV+DTU9FBPwSehmMP4&#10;azKuBREqEeP4D9T0wa1gzm5vDVVW1MmmyNhq/t0hSkY7mVvXHD94MY8rh6+u8KHJy66VE3nPJ75o&#10;lBmRClMfIfBgDP+8NZuCcxpD736ks5eJLVoqPDF+V/HPaLeZs7mHF7paVDIvl6SCbqwgdNGZ+DpU&#10;fKl88h8AAAD//wMAUEsDBBQABgAIAAAAIQDVLRgx7AQAAMIlAAAVAAAAZHJzL2NoYXJ0cy9zdHls&#10;ZTMueG1s7FrbbuM2EP0VgR8Q2U6dOEYUIE2wQAGnG2wX2Gdaomx2KVIl6XWcr++QkmhR8i31ZeNs&#10;36KxQ3HOmTkzHPo2VsN4iqX+Sy8YCV4yxsGgIjTVOh+GoYqnJMPqIqOxFEqk+iIWWSjSlMYkTCSe&#10;Uz4Je51uL1yugsplcGsVkRMOr0iFzLBWF0JOqjUyBqt0rsIMU44CmkQIFkV3t7A9/ELVV6oZsU+M&#10;fyEpfOElQh0UWlNKGWsZSZqSWLfMqeBLY0a5kPASPLRukgcmgx+YRUi/mHfjIZtlTyIpbFf9Tse+&#10;0Zo/p2lhvqzMYW2Vu9sQNl6+y+4xIemXZxmo1wh1zTrBdyI5/A1OGy/M130/Y6zJRMjFPXh/zo6r&#10;/FlaKHkwj9BNv9dHQYzzCKUMa/gzy4FrxScowGwCiMS6ZEQwmnwCZnekp1vx4NMzqMwNeoCs+guk&#10;mPHE8AD/zQs6io0DLzXqblYz1+LK5sK9JDjIRALJhBkT8z+FcefzDyIlTQi4a20jykllK+L9ZBFe&#10;xl09TCu2PHAayTGedG3INiBkH4HgdbnpCC2SGWs8wmMCsQnxcTK+mop0XcW2H/K9ytwI+fWKtCas&#10;E89N9/RgInemT+d78v3QarxLmDO9JsytINXFo5Efq7brOPGpcgw2qPJS6+2aBEyPRbKAeiOFNnUy&#10;UHn8iUqlR1jpZyyhMndRAEqkjfSkIEQgvIzmKJgK+dq0me9BKYdPUDCXRrvVPzMsCQrYHxzU7fKq&#10;f32FAm0fuoPeYIACWf9kXP8E8xiWKoQ+KB4eNDwXHKv8fqZBKHUpToUfhSKvjEBjfBaU7xaPZUuh&#10;TLPjqj2GN1ZFuOwlbHDv3UI0BdZUeX+/7unycad8ekf7L3fsPDCFrO2DtayH22qn/Y7XxNnMA7AO&#10;zgCsWeV+Ua96g/511ZFInhTN4IbkzqcQNqvK39oOwiPdgeRge8ISWsHDAbcF8KPGdwtd2+5t08s1&#10;kLZkzwOyBlsDyhFeQHUK1CIbC2jlYypjBlKl6CuJUN9QV8/Cb1SSVOLsDEO31kufIHJ9oAzmX/H4&#10;vM9klRJw25hDYJjm/+OeUnzOEjHnv+MVwlMkiCfH1UF7Lzk2bVGzINYEY9OJY1VH9cbjuNdReTxv&#10;k6cDzAK8l6/WtRobiRS5qxMnO1xsoObYSeFGKH5z7Bje1Bzj4ebCW8cSDt5CnjTmTez8RGAdgj6w&#10;Du89gPWwhAOEOKGSbEHVk3OT3c6wMvWWm5/AXIZBF/uE/35H7hw7+440ODPdWhtQZzGT13bTe6za&#10;syVijg1xNZDx0/CmMu+Rhm08p3Qkfqnq4WYoPrpu4rIHuj6WBCdE/lLQukLhQ+vKyh7QsgaaZEJ4&#10;clpBsP3+MS541oxT2dLHnAl9dtcDRtGrjVumqofLx7O65qj7UQ6xFJGUqHO/att+UdXws3j8X9Ii&#10;dAhJa6CpP9KV9W/m4nNsrxJqF9fmWsHaxlgR0zmXd/Imw5buawnSbj5ty7u1vHk6fJBxxE4tYfem&#10;0wfH7X31XjO2HO5eHrGaFr8ZUAv1KHQ5Rfbvmy10HmAOvndw4+jSxG8IXJ/QaAggDOqXy9v1aYWv&#10;s/ykJ/Y9plRrLwzdSPG/jJr2OZ4BHe3oWgIKP3WZkY9f9Hw353B73Rain3TwdJOJgqhto4pi70Yi&#10;lj+2uvsXAAD//wMAUEsDBBQABgAIAAAAIQCtVvbgxgoAAD40AAAVAAAAZHJzL2NoYXJ0cy9jaGFy&#10;dDEueG1s7FtZb9tIEn5fYP+DlgkwD7uS2LwpRB7osINgncQbOxlg31pkS+aaIpkm5dgZzH/frw9S&#10;hyVFdpxjd5wAMvsqdldXfVVd1Xzx6808bV0zXiZ51jdIxzRaLIvyOMlmfeP9xUk7MFplRbOYpnnG&#10;+sYtK41fj/76lxdRL7qkvDovaMRaIJKVvahvXFZV0et2y+iSzWnZyQuWoW2a8zmtUOSzbszpJxCf&#10;p13LNL2uJGJoAvQBBOY0yerx/JDx+XSaRGycR4s5yyo1C85SWoED5WVSlDW1iHjcukNxnkQ8L/Np&#10;1YnyeVcRqxcFYsTtNqs6ApNiWjESmk7rmqZ9wzS6ojKl2UxVsKz9/lxV8nyRxSwe5TzDdqz0n0e9&#10;QVoxnoHUKM8qzFrza34Qx+eUXy2KNqZbYJGTJE2qW7ls4+gFaI8uc/Cj9Y59XCSclX0jIs6SBc59&#10;GWD63aBr6X3FYonTK6vblKkFEdMSq+0275VTOKFpOqHRleDNSuem67JdDNxkhhglxUg8VEmVMvlw&#10;I355El0evaC9SR7fnvEWzyuxCa2yiE4SXlantKzOKIfcEUNoQfUWP9M0/9Q3WJpCFhJIg6gHF3L+&#10;2Wh94rToG+XHBeXMaNEsQjU4VvG6MKpQJmKNtJeW1blYuiwUoqY44+JPzKbvMJvyc98IPUxnIieV&#10;yN9F38igaULreHIFjcvyc/lktK4gAyAOvZErkN0ntGRpIjTTxHbSXpmnSXySpKksCDVko5Qr5lc3&#10;RPZJF/PXeazqPNcEOTXdxfztdKqq7bq6C5I1FezbxguE1mSt6rZgU8BA3/j7PGunlSLH6EYDo6oh&#10;KjcaolI0gLbii3zUnJLs4uCVUBlsilSXVpzw6lYun/Elu6ujfy1oVp2zj4JWJcmo8YIXu4nIxVdH&#10;rYNGYZMgKs0E9NjfBmdvyUHjN0e22E0BrRPwuzYeK4DEdGsJxkMlBTqlt/kCa4t6c5otaHralG+w&#10;p1rLWDxjgqVR73Zb5Y3aY7NjhQEJHNPx3CD0AzcM9CDVbnUsJwhs13FM2/NtKyTHbaWSmy/H7Jbz&#10;yqEvKOl3KIql3s4sF6IpmZZmYleaCqxX1bDplEXVaVmhF+iqkWL1SnWeFBlm5H9QkVkWC6AVsLeq&#10;ymKTa0lXWywkvcZwuqjyC1EYs5RVTEOWNqJFmlcDzqgQ86X0bWqFarmgfMYqJZJJBvuqxPIBKkM8&#10;z3Ec33VCy7MslNZUxuwQC5rkQHE8zzehX45q/1SrXIDKMPR833aB40Go2y/rdt8NTZ/YFgktGyQU&#10;ffBkfV1rCjehfCRcMcEIPI8TDfdRnqqXz+BaFPC51DuidFHCm2Cxarym/HaUp/maywG9Y4DOqJfE&#10;NVio3jmPmSavt0HBEozVOzYVI6ZHv1xwysrRuT8wrZdOQDzTbNdVQ1T98rfng+ckFNotR2DsiMLG&#10;iNFFNYIbpHdKmlFR18I0lIGLetdHAmzbA8CtKIjfQmC98BxqOqogJ4RHPUMNQfsMJI0iOFfeHSPp&#10;wEZuMZJYmKqGCO8zkhLpHvJe/xAr/CXkTDLhwLyavmEzWOtrbSL07sF+DikvBevV4wVsuZKTSV5d&#10;qk1HyweaLlsiCJBqyfLjLB7RQkuvqiwgYIJgtpjfRyaGzy3Se36M30YyQKGRDHWGGMHGHb1k0GCa&#10;ym7yZCFrN6VHa9am9JidwBcjl6KzlDDhHokWq2Pbu/pYug+sp7Orj9308b31PnjxclGqUItpzbZ5&#10;kj3xT+2D2bkH/xq+bXU2WnDpQ9dyjVYkPPgpPFc8zosY3nw2g/eezuBbR3Dkv78XLU9+yhLu8YEg&#10;LSvaGlGJ9/fE3eFzEggdI4EQy/3ou0N/Phy/XBfpu+ozfrerR608Z7u71Lpzcb5OBPPdBfCaFzhh&#10;Pwh2SChZsjRISw0Fj5YA81WwY3Xc9fXcZZuzu0vNN7Njy2luA6+acaQTHA46mmfsRnjcgnt4ai04&#10;Tjm/j2w7MEcjp+2OveO2Y4aj9vDYttrHvjWGk2O79mj0xzJQ4N03UECclSCB11tkyccFe6V9vN+F&#10;aRX/2iEhbtsJwrA9GI5Ie3wcBCQ8GXuua/0h7I1QixvlANSrEKKi3JdNL0Z7FCtejK55oBdjmeL9&#10;+/Vonxcz/HZejCuBbPWo/328mLvvFU6MdDf2uUn/R16MJb0Yq5GMbwEnZsf5Ip4EHbLTQ1kCym5v&#10;aAkovlzMEnQg88tFqcIjejF/av49eTH1UXH36fHJi7lzoMbhyZSwszRISw19PC8m6FhEoHnzb6c3&#10;0hylgFRfPEuRjrcTzWoU8hCtXPeg9qDQz+7WkK9za+LTSSqP2OVl/umUzRBc+yfbiLiiBYf2tYO5&#10;6D2i1Rs6Xw8CiPpzxrfWnzEuYiJ36AwXk0nKzpPPq6SwI83UZrT4LYkrHdhCPEsFB1R0WAcM2pav&#10;aulN7fg5rhV4rm3pUPRKg+cEro2Qi3b6VqNeOAAMZHR8pfs6nTKiyJLMhIeb8wQLkuk+tSpA7mt6&#10;o8mudIxl0HFt5fTmLNepuYmaObTsZF61lseEvqHPCcjR5Asw7zTJrhiOmdoPnNP/5Pwiia5eIy2n&#10;iMt8D1xZRPmSbHdjhUHY+GYGGfzdi1xN4weceUkdnELkfiVzFNTV+7w9pGNEtvOLZ97tcf+2DLwB&#10;g2Qa7CdJ5AViOg9I5P1cCbwBT2hqtAqa5aXIKVrm0PRMB3/r/8gNF0kVXZ7QeZIiCWejQmRfSyZT&#10;q9hS2jss9fcY74KQ3U0aHpxrQN4YufxyoGPczirE6Dam1V2kIv7NuFY3UVK6q7U6naQDRJBUnYgi&#10;SXVGLTKq4Izuq8ALznP+epFWyel1Cn1WbTWsNVAGE3YH09bntwJVezBNpA70+uz6JSsj94OcTiBI&#10;zHrJk1hkmpXh0dH0NPu2gbWvA5kCKf4xLbUNivEk9uVQ8IE1u7vwJjelIgbb7he0XXnSfkInZCof&#10;93rBYyDGD0cnLiVwIw8q6jYvUzzOatduWzwGSUAu7lKICVdHF2evv/ethbBDEMZHltR1CQkIMYPj&#10;tq3gtvaAO7ZPQi8knmPZJLAQ9hftUp1Xr0ygYpk3/n63Fp7g4VvdPnoM6f7h8HCw8wLxbYzRllPI&#10;s388eyZM0NoZRDoA2qx9nzOIwIl9qe/J7O6dtEdJe2+7MPR0cPhmN//+XLq3eXBYDzbIQ8X2g4Ns&#10;GrLqE2P6sDBRBW2hGq9/64FeKNOBN+aADmsXpGSQSIQYUvnUBBF0GGNpCNcvGkW9h9yRcnFByiaO&#10;awZ+aIfBpnkmDrEcH1cOiW0S0yb6DNXckbIcgqOYjxtWgenAiuvx2o3HHauQhL7j+7iU6AfEdmSm&#10;+mcx7z+x24+Lq4vDbhc/BSW+JgDydUEJ4ZY22ip0+ENSvs1S7dxqXYmTshjiIuVVOdABCsRblRdc&#10;Z8FXc/muNwyPR2TctgMXuXziBO3QJCdtPxgjbmX5vj8yV3P53L53Nt/vmvZqQp/b4tsHOsZEAS5v&#10;C/l5BfEAQfisAm2of0MHpVzESiilq5u3DgVrNnP9SPUjej1GHKUUd/cRyN2Ip9Q3I7cC6v2CFw30&#10;HhpB2AxfyuDDIV8FiGCiOLI0Xwwc7BVKDolvRdIxWNjiuMHZN/irWKVRRNzqfSG+SVnnErjajBFG&#10;YoGLE+eXtIARayjUKCs/tZCf/Rz9FwAA//8DAFBLAwQUAAYACAAAACEA1S0YMewEAADCJQAAFQAA&#10;AGRycy9jaGFydHMvc3R5bGUxLnhtbOxa227jNhD9FYEfENlOnThGFCBNsEABpxtsF9hnWqJsdilS&#10;Jel1nK/vkJJoUfIt9WXjbN+isUNxzpk5Mxz6NlbDeIql/ksvGAleMsbBoCI01TofhqGKpyTD6iKj&#10;sRRKpPoiFlko0pTGJEwknlM+CXudbi9croLKZXBrFZETDq9IhcywVhdCTqo1MgardK7CDFOOAppE&#10;CBZFd7ewPfxC1VeqGbFPjH8hKXzhJUIdFFpTShlrGUmakli3zKngS2NGuZDwEjy0bpIHJoMfmEVI&#10;v5h34yGbZU8iKWxX/U7HvtGaP6dpYb6szGFtlbvbEDZevsvuMSHpl2cZqNcIdc06wXciOfwNThsv&#10;zNd9P2OsyUTIxT14f86Oq/xZWih5MI/QTb/XR0GM8wilDGv4M8uBa8UnKMBsAojEumREMJp8AmZ3&#10;pKdb8eDTM6jMDXqArPoLpJjxxPAA/80LOoqNAy816m5WM9fiyubCvSQ4yEQCyYQZE/M/hXHn8w8i&#10;JU0IuGttI8pJZSvi/WQRXsZdPUwrtjxwGskxnnRtyDYgZB+B4HW56QgtkhlrPMJjArEJ8XEyvpqK&#10;dF3Fth/yvcrcCPn1irQmrBPPTff0YCJ3pk/ne/L90Gq8S5gzvSbMrSDVxaORH6u26zjxqXIMNqjy&#10;UuvtmgRMj0WygHojhTZ1MlB5/IlKpUdY6WcsoTJ3UQBKpI30pCBEILyM5iiYCvnatJnvQSmHT1Aw&#10;l0a71T8zLAkK2B8c1O3yqn99hQJtH7qD3mCAAln/ZFz/BPMYliqEPigeHjQ8Fxyr/H6mQSh1KU6F&#10;H4Uir4xAY3wWlO8Wj2VLoUyz46o9hjdWRbjsJWxw791CNAXWVHl/v+7p8nGnfHpH+y937Dwwhazt&#10;g7Wsh9tqp/2O18TZzAOwDs4ArFnlflGveoP+ddWRSJ4UzeCG5M6nEDaryt/aDsIj3YHkYHvCElrB&#10;wwG3BfCjxncLXdvubdPLNZC2ZM8DsgZbA8oRXkB1CtQiGwto5WMqYwZSpegriVDfUFfPwm9UklTi&#10;7AxDt9ZLnyByfaAM5l/x+LzPZJUScNuYQ2CY5v/jnlJ8zhIx57/jFcJTJIgnx9VBey85Nm1RsyDW&#10;BGPTiWNVR/XG47jXUXk8b5OnA8wCvJev1rUaG4kUuasTJztcbKDm2EnhRih+c+wY3tQc4+HmwlvH&#10;Eg7eQp405k3s/ERgHYI+sA7vPYD1sIQDhDihkmxB1ZNzk93OsDL1lpufwFyGQRf7hP9+R+4cO/uO&#10;NDgz3VobUGcxk9d203us2rMlYo4NcTWQ8dPwpjLvkYZtPKd0JH6p6uFmKD66buKyB7o+lgQnRP5S&#10;0LpC4UPrysoe0LIGmmRCeHJaQbD9/jEueNaMU9nSx5wJfXbXA0bRq41bpqqHy8ezuuao+1EOsRSR&#10;lKhzv2rbflHV8LN4/F/SInQISWugqT/SlfVv5uJzbK8SahfX5lrB2sZYEdM5l3fyJsOW7msJ0m4+&#10;bcu7tbx5OnyQccROLWH3ptMHx+199V4zthzuXh6xmha/GVAL9Sh0OUX275stdB5gDr53cOPo0sRv&#10;CFyf0GgIIAzql8vb9WmFr7P8pCf2PaZUay8M3Ujxv4ya9jmeAR3t6FoCCj91mZGPX/R8N+dwe90W&#10;op908HSTiYKobaOKYu9GIpY/trr7Fw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FAAGAAgAAAAhAGQARI/kCgAAVDcAABUAAABkcnMvY2hhcnRzL2NoYXJ0Mi54bWzsW1lz2zgSft+q&#10;/Q9axlXzsCuJ96GKPKXDTqXGSVyxk6naN4iEZK7BIyBly5ma/77dAHhIlhWf2WRWmRqZBEAQ3ej+&#10;+gJf/7pKWOeK8iLO0qFm9HStQ9Mwi+J0MdQ+nR93fa1TlCSNCMtSOtRuaKH9evj3v70OB+EF4eVZ&#10;TkLagUnSYhAOtYuyzAf9fhFe0IQUvSynKfTNM56QEm75oh9xcg2TJ6xv6rrbF5NoagLyiAkSEqfV&#10;8/w+z2fzeRzSaRYuE5qWchWcMlICB4qLOC+q2ULD5eatGZM45FmRzctemCV9OVlFFExmOP2aqkNg&#10;UkRKagS63bkibKjpWh8bGUkXsoGm3U9nspFnyzSi0STjKWxHa3wSDkaspDyFqSZZWsKqFb+Se3E8&#10;IfxymXdhuTkQOYtZXN4IsrXD1zD35CIDfnQ+0i/LmNNiqIWG3bDAfigDdK/v9021r0CsYQ+K8oZR&#10;SZChm0htv36vWMIxYWxGwkvkTWtwPbTpxwc3mYFPCTHCizIuGRUXK/zlcXhx+JoMZll0c8o7PCtx&#10;EzpFHh7HvChPSFGeEg5yZ2ioBeUH+Jmz7HqoUcZAFmKQBmwHLmT8q9a55iQfasWXJeFU65A0hGbg&#10;WMmrm0kJ9wbSSAasKM+QdHGTY0t+yvFPROcfYTXF16Hm67CcmVhULH6XQy0FTUOt4/ElaFyanYkr&#10;rXMJMgCTg94ICsTwGSkoi1EzddhOMigyFkfHMWPiBtWQThiXzC9XhhjDlsm7LJJtrqPDdHK5y+TD&#10;fC6braq5D1NWs8C+bbwAtSbtlDc5nQMMDLURjwnTOjlJswKXZOpj3dVt+Fv9B6KVx2V4cUySmN0M&#10;NQsacPMKKnZGLISS1pT/TNIuJXKFYdHqeI53AT1yLwRpanfEFnHYH1RTEAShos1mRTEvYeGS3S/D&#10;gJegEwhCkSgPP74fFfRLB/eyFGRLerHzbqJBNkFDfnbSfx+dfjAeRvjPTnKHrnJAdTTva4TD7gMi&#10;9SuEhItSACYjN9kS5CIcJCRdEnZS368AMxSK02hBUSPDwc22xpXEEL1nGY4f6K5lOo7uOq7tqYcU&#10;xvQ8ywkM39Yd3zMCywqOuhLyN18Oq2vWlQEew516h5yxUKqbZgh9Es1SlOi6AehlooXO5zQsT4oS&#10;RsG88kmkXurH3lCAm7I3FJtGaauhoGmEzgOa8rapQMGqtEuKFWpX5ZeQZZmd482UMlpSZYaVY5iz&#10;rBxxSlC1Gonf1ETZc074gpZSDeIUfEapCo9QU8MzdPBDfNMKQAstQygh6Halxoal61bg677n245v&#10;+o5803XV7wW+5dqWHcAAP/A84f6Eg4u63zUtG99heKbhm56LzwNP1ulaU/IZ4RMML5ARcD2NlQsT&#10;Zky+fAHucg5xhHxHyJYFeMg0kp1XhN9MMpatudGg6xRMXTiIowqg5OiMR1RNr7ZBQiE4YB/pHJ+Y&#10;H/5yzgktJmfeSDff2L7h6nq3ahpD0y//OBgdWEiUeAAenRBwm/DhvJyAZ682SrEmLzuwCulEhIOr&#10;QzRM3RGYJrzB3xxNMzrD1TzyRqwHLtUCFert8vlIGEK84GoIhm2/zwa3b4vfB3TJZpDgXX6fgNLH&#10;vNe7j2P5LbCOU/TJ387f0wU4oFfKKqnNo5yPwZ9E1svLc3BPpZjMsvJC7jn0fCas6QlBfmRPmh2l&#10;0YTkSnhlYw7yhROmy+QhIjE+cAYHxwdOLRfwfC0XMiiegFE9fENBfQkTw0SoLFo3ZcdWa9mQHb2n&#10;ixc0goPiI+UL/X0UqV1jzGaMjyvYNo9VjzE23gUPNETJm0pIK6YlcbrnntyFB3Cv5tpW36YDEWrg&#10;mA7YKQxI5xCHwGWSRxCcpgsIRtkCQsUQ4lJU/F2K+vy2XiQypBHc4XKBrLQ0NSQC6h8IueMDE/XL&#10;rPWrwcsN3L1Ddz4fvblL5CvVmX68a0SlOKd3D6n05vxsfRIgvlmqvKm0RnEC0kWPAhwLGdIYokY3&#10;wTI10PJEwLEEx7cBRcU1vecIU4LmRP7bwI0Goyo2Qu4xqAaLvxvmsHmi4qrRM8Bjaf+7xeWG/nVs&#10;UuylK4wEhKlYlZ0lhzD3j4ll+fpkYnedqXvUtfVg0h0fWWb3yDOnZgAhizWZ/NkkyNyHJsgMu5Uc&#10;cwfLNP6ypG+VH/hHxYGuMbG8rm05R/D2KSzBGYMDNXXGvmv+iYYA9WclvYSKChQk6eJsejrK7Wh5&#10;OqrlkZ6Oja+fI98aMd7QuF2eznhja3Hhz+TpOALwvr+nc/u96OgIl2SXK/XX8XRcBB63lotG8Z4T&#10;eAzxgt3AY3jrKNDgRoU0eu/ueSps0XvmBsiBkDZEyZsKs5/u6fw/c2/v6VSR5N3B5d7TqXikou3x&#10;gY2A0xiiRjefD3C+5WA00FL5PUbPD74FP2bvToSq0MfsOYKyBul2oM+P7ssYT/NlopMZE8F3cZFd&#10;n9AFZN1+o1VuSobE2APh/FrIjm0TUr4nyXp6ANvPKN/afko5ZktuzTNezmaMnsVf21PBjtRLW5D8&#10;9zgqVcbLNAK5LpmqVqmErqnS32RVeXu2Y/quY5m+HN7qcG3fscCDVp5eOx0GAcJIpOpbw9fnKUIC&#10;JcEFumcZj4EgUduWVAHYviMrNW1rYCSykWuUk9VppurQM7lA0LHjpOw0gcRQU5EEFCSzJTDvJE4v&#10;KQShyvtLyH8yfh6Hl++gBi0nF8VN8F8h/Rend3eW8BBsfL2CFJzc80wu438QERtV2kpk0eoyqV81&#10;7/LxoK6Gpf1vRsTbixDdKo4SNd+fvGq9r1Y/pTIOQna7Wn3vIgQckoCDK8VIJb/tNsSoPqrUHWsU&#10;/6ZcqRveSd1VWs1mbAT5JdkWQo5JqDO0gl5AHV+NleAFTnP2bsnK+OSKgT7LvgrWaigDE3YL09bX&#10;14KqHZiGNQVFn/VQjFOFBQFZb3gc4akKaXdUmp2lL5t1exrG5HCcZUoKZYIiuEIG3Bd7wJjdJryu&#10;WckswbazNF1HFBL+Ekdq9uD07ODEhQRu1EfrozSiJvUiJ4he9ADN+em7732UwuoZBsADHJYIXNOD&#10;//2jrgC4VpXWNk3TtwLD9S0bKpSBAGuh1+1zHNDQFJa/31GKPU7sj9zJ069Pc2JAfGurtCUaefWv&#10;V6+g1rkZjajK8HeMRr5VdZstMGOwXpJ/ltL4tnNM+xBif+AVz5rICPQZQ4j1tIMIL7aHEKJrTMtr&#10;SlXYMJM3ykmv/f+toT0qyj0P8gE+rJ2hEukiTDYwcVWnE1RCozGF62eRwsFjjlG5lqFbrhuYvmGb&#10;cJIKiWsZaMPydc8yfB8/fNADV/XXx6hM0/Zd1/V02zWhtA8no8XzyqOHooUPBykN3bV1+HEDSxzT&#10;+lEM/A8cAcDB5eX9DtXvI4BnjwDunZ5Ax7TWVtThz3HxIWUq0asyD1Fc5GM4a3lZjFSqAjKvUk2q&#10;Irgoi6tSvuOOg6OJMe1aPtTRbcP2u4FuHHc9fwrnHU3P8yZ6u5TPrQcX872+brXr+dzCT37IFBYK&#10;4PIhF18VGS4AAXxNBH3Q/p6MCkFEK6nSV91bHwXWbJb6oWAOeewpZFQK/GQFUrobmZXq8GQFqLuO&#10;AKEzIm3D2qiH5jtqiL5v0mEz4QlrAI9o90czcp0qI3Nv4RIMxC+o2BQ43OFwBnSo8beRrLdggutT&#10;jl9qrTMRmF4/g0i+hGMVZxckBxtXzyBAGjZIfIAkPoY7/C8AAAD//wMAUEsDBBQABgAIAAAAIQDV&#10;LRgx7AQAAMIlAAAVAAAAZHJzL2NoYXJ0cy9zdHlsZTIueG1s7FrbbuM2EP0VgR8Q2U6dOEYUIE2w&#10;QAGnG2wX2Gdaomx2KVIl6XWcr++QkmhR8i31ZeNs36KxQ3HOmTkzHPo2VsN4iqX+Sy8YCV4yxsGg&#10;IjTVOh+GoYqnJMPqIqOxFEqk+iIWWSjSlMYkTCSeUz4Je51uL1yugsplcGsVkRMOr0iFzLBWF0JO&#10;qjUyBqt0rsIMU44CmkQIFkV3t7A9/ELVV6oZsU+MfyEpfOElQh0UWlNKGWsZSZqSWLfMqeBLY0a5&#10;kPASPLRukgcmgx+YRUi/mHfjIZtlTyIpbFf9Tse+0Zo/p2lhvqzMYW2Vu9sQNl6+y+4xIemXZxmo&#10;1wh1zTrBdyI5/A1OGy/M130/Y6zJRMjFPXh/zo6r/FlaKHkwj9BNv9dHQYzzCKUMa/gzy4FrxSco&#10;wGwCiMS6ZEQwmnwCZnekp1vx4NMzqMwNeoCs+gukmPHE8AD/zQs6io0DLzXqblYz1+LK5sK9JDjI&#10;RALJhBkT8z+FcefzDyIlTQi4a20jykllK+L9ZBFexl09TCu2PHAayTGedG3INiBkH4HgdbnpCC2S&#10;GWs8wmMCsQnxcTK+mop0XcW2H/K9ytwI+fWKtCasE89N9/RgInemT+d78v3QarxLmDO9JsytINXF&#10;o5Efq7brOPGpcgw2qPJS6+2aBEyPRbKAeiOFNnUyUHn8iUqlR1jpZyyhMndRAEqkjfSkIEQgvIzm&#10;KJgK+dq0me9BKYdPUDCXRrvVPzMsCQrYHxzU7fKqf32FAm0fuoPeYIACWf9kXP8E8xiWKoQ+KB4e&#10;NDwXHKv8fqZBKHUpToUfhSKvjEBjfBaU7xaPZUuhTLPjqj2GN1ZFuOwlbHDv3UI0BdZUeX+/7uny&#10;cad8ekf7L3fsPDCFrO2DtayH22qn/Y7XxNnMA7AOzgCsWeV+Ua96g/511ZFInhTN4IbkzqcQNqvK&#10;39oOwiPdgeRge8ISWsHDAbcF8KPGdwtd2+5t08s1kLZkzwOyBlsDyhFeQHUK1CIbC2jlYypjBlKl&#10;6CuJUN9QV8/Cb1SSVOLsDEO31kufIHJ9oAzmX/H4vM9klRJw25hDYJjm/+OeUnzOEjHnv+MVwlMk&#10;iCfH1UF7Lzk2bVGzINYEY9OJY1VH9cbjuNdReTxvk6cDzAK8l6/WtRobiRS5qxMnO1xsoObYSeFG&#10;KH5z7Bje1Bzj4ebCW8cSDt5CnjTmTez8RGAdgj6wDu89gPWwhAOEOKGSbEHVk3OT3c6wMvWWm5/A&#10;XIZBF/uE/35H7hw7+440ODPdWhtQZzGT13bTe6zasyVijg1xNZDx0/CmMu+Rhm08p3Qkfqnq4WYo&#10;Prpu4rIHuj6WBCdE/lLQukLhQ+vKyh7QsgaaZEJ4clpBsP3+MS541oxT2dLHnAl9dtcDRtGrjVum&#10;qofLx7O65qj7UQ6xFJGUqHO/att+UdXws3j8X9IidAhJa6CpP9KV9W/m4nNsrxJqF9fmWsHaxlgR&#10;0zmXd/Imw5buawnSbj5ty7u1vHk6fJBxxE4tYfem0wfH7X31XjO2HO5eHrGaFr8ZUAv1KHQ5Rfbv&#10;my10HmAOvndw4+jSxG8IXJ/QaAggDOqXy9v1aYWvs/ykJ/Y9plRrLwzdSPG/jJr2OZ4BHe3oWgIK&#10;P3WZkY9f9Hw353B73Rain3TwdJOJgqhto4pi70Yilj+2uvsXAAD//wMAUEsDBBQABgAIAAAAIQAc&#10;FKeoAgEAAG4DAAAWAAAAZHJzL2NoYXJ0cy9jb2xvcnMy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HBSnqAIBAABuAwAAFgAAAGRycy9jaGFydHMvY29sb3Jz&#10;My54bWyck0FugzAQRa+CfAAMJKEVCtlkXXXRE4wGO1iyPZHtps3ta0ihhapI4N3M139/ZiQf0VdI&#10;mtxbuGuRfBptY8PXrA3hWnHusRUGfGoUOvIkQ4pkOEmpUPDGwYeyF15kecGxBRd6CvvGwB8KXYWN&#10;EZKcgeBTcpeBYXSkZCU3oCxLjAhtzfCOWrBENTXLM3Y6QtVPI87aJTfQNQNEYUPO+L9asaDtFrT9&#10;gnZY0MpOiye9gVMQFNlZ2Q2q380LNY8Nyiy+zsN/m6aIued58PSoVykfqHi+7agV8ePI0/j9hvjD&#10;Bs/T4JnG74b2ik1G1ArPOPI0fmzPUF35871OXwAAAP//AwBQSwECLQAUAAYACAAAACEAwKRUC3YB&#10;AABXBwAAEwAAAAAAAAAAAAAAAAAAAAAAW0NvbnRlbnRfVHlwZXNdLnhtbFBLAQItABQABgAIAAAA&#10;IQA4/SH/1gAAAJQBAAALAAAAAAAAAAAAAAAAAKcBAABfcmVscy8ucmVsc1BLAQItABQABgAIAAAA&#10;IQCotX6wegQAAJEeAAAZAAAAAAAAAAAAAAAAAKYCAABkcnMvZHJhd2luZ3MvZHJhd2luZzEueG1s&#10;UEsBAi0AFAAGAAgAAAAhANkdJSNiBAAAkx4AABkAAAAAAAAAAAAAAAAAVwcAAGRycy9kcmF3aW5n&#10;cy9kcmF3aW5nMi54bWxQSwECLQAUAAYACAAAACEANj0GlUYDAABXDAAAGQAAAAAAAAAAAAAAAADw&#10;CwAAZHJzL2RyYXdpbmdzL2RyYXdpbmczLnhtbFBLAQItABQABgAIAAAAIQCWG6qRTQIAAJ4IAAAO&#10;AAAAAAAAAAAAAAAAAG0PAABkcnMvZTJvRG9jLnhtbFBLAQItABQABgAIAAAAIQBDz4yL3AAAAAUB&#10;AAAPAAAAAAAAAAAAAAAAAOYRAABkcnMvZG93bnJldi54bWxQSwECLQAUAAYACAAAACEAV8NutckA&#10;AAAsAgAAGQAAAAAAAAAAAAAAAADvEgAAZHJzL19yZWxzL2Uyb0RvYy54bWwucmVsc1BLAQItABQA&#10;BgAIAAAAIQCE92dKYAEAABIDAAAgAAAAAAAAAAAAAAAAAO8TAABkcnMvY2hhcnRzL19yZWxzL2No&#10;YXJ0Mi54bWwucmVsc1BLAQItABQABgAIAAAAIQBt9XSUfAEAAD0DAAAgAAAAAAAAAAAAAAAAAI0V&#10;AABkcnMvY2hhcnRzL19yZWxzL2NoYXJ0My54bWwucmVsc1BLAQItABQABgAIAAAAIQDsNasmYAEA&#10;ABIDAAAgAAAAAAAAAAAAAAAAAEcXAABkcnMvY2hhcnRzL19yZWxzL2NoYXJ0MS54bWwucmVsc1BL&#10;AQItABQABgAIAAAAIQCF2cZfsAkAAPEsAAAVAAAAAAAAAAAAAAAAAOUYAABkcnMvY2hhcnRzL2No&#10;YXJ0My54bWxQSwECLQAUAAYACAAAACEA1S0YMewEAADCJQAAFQAAAAAAAAAAAAAAAADIIgAAZHJz&#10;L2NoYXJ0cy9zdHlsZTMueG1sUEsBAi0AFAAGAAgAAAAhAK1W9uDGCgAAPjQAABUAAAAAAAAAAAAA&#10;AAAA5ycAAGRycy9jaGFydHMvY2hhcnQxLnhtbFBLAQItABQABgAIAAAAIQDVLRgx7AQAAMIlAAAV&#10;AAAAAAAAAAAAAAAAAOAyAABkcnMvY2hhcnRzL3N0eWxlMS54bWxQSwECLQAUAAYACAAAACEAHBSn&#10;qAIBAABuAwAAFgAAAAAAAAAAAAAAAAD/NwAAZHJzL2NoYXJ0cy9jb2xvcnMxLnhtbFBLAQItABQA&#10;BgAIAAAAIQBkAESP5AoAAFQ3AAAVAAAAAAAAAAAAAAAAADU5AABkcnMvY2hhcnRzL2NoYXJ0Mi54&#10;bWxQSwECLQAUAAYACAAAACEA1S0YMewEAADCJQAAFQAAAAAAAAAAAAAAAABMRAAAZHJzL2NoYXJ0&#10;cy9zdHlsZTIueG1sUEsBAi0AFAAGAAgAAAAhABwUp6gCAQAAbgMAABYAAAAAAAAAAAAAAAAAa0kA&#10;AGRycy9jaGFydHMvY29sb3JzMi54bWxQSwECLQAUAAYACAAAACEAHBSnqAIBAABuAwAAFgAAAAAA&#10;AAAAAAAAAAChSgAAZHJzL2NoYXJ0cy9jb2xvcnMzLnhtbFBLBQYAAAAAFAAUAFcFAADXS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0" o:spid="_x0000_s1027" type="#_x0000_t75" style="position:absolute;left:487;top:670;width:26274;height:1700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sLGwwAAANsAAAAPAAAAZHJzL2Rvd25yZXYueG1sRI9BSwMx&#10;EIXvgv8hTMGbTSoisjYtraB4UKG1P2DYjMniZrJN4u76752D4G2G9+a9b9bbOfZqpFy6xBZWSwOK&#10;uE2uY2/h9PF0fQ+qVGSHfWKy8EMFtpvLizU2Lk18oPFYvZIQLg1aCLUOjdalDRSxLNNALNpnyhGr&#10;rNlrl3GS8NjrG2PudMSOpSHgQI+B2q/jd7RgDmYavQ/Pe3PKb/uVOd++vp+tvVrMuwdQleb6b/67&#10;fnGCL/TyiwygN78AAAD//wMAUEsBAi0AFAAGAAgAAAAhANvh9svuAAAAhQEAABMAAAAAAAAAAAAA&#10;AAAAAAAAAFtDb250ZW50X1R5cGVzXS54bWxQSwECLQAUAAYACAAAACEAWvQsW78AAAAVAQAACwAA&#10;AAAAAAAAAAAAAAAfAQAAX3JlbHMvLnJlbHNQSwECLQAUAAYACAAAACEA1NrCxsMAAADbAAAADwAA&#10;AAAAAAAAAAAAAAAHAgAAZHJzL2Rvd25yZXYueG1sUEsFBgAAAAADAAMAtwAAAPcCAAAAAA==&#10;">
                  <v:imagedata r:id="rId7" o:title=""/>
                  <o:lock v:ext="edit" aspectratio="f"/>
                </v:shape>
                <v:shape id="Chart 11" o:spid="_x0000_s1028" type="#_x0000_t75" style="position:absolute;left:26822;width:27432;height:179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UrzwwAAANsAAAAPAAAAZHJzL2Rvd25yZXYueG1sRE9Na8JA&#10;EL0X/A/LCF5K3SRgkdRV2oKgl1JjtNchO01Cs7Mhu+raX98VCt7m8T5nsQqmE2caXGtZQTpNQBBX&#10;VrdcKyj366c5COeRNXaWScGVHKyWo4cF5tpeeEfnwtcihrDLUUHjfZ9L6aqGDLqp7Ykj920Hgz7C&#10;oZZ6wEsMN53MkuRZGmw5NjTY03tD1U9xMgreDr/hY3Yo7PErbOrsWD7Otp8npSbj8PoCwlPwd/G/&#10;e6Pj/BRuv8QD5PIPAAD//wMAUEsBAi0AFAAGAAgAAAAhANvh9svuAAAAhQEAABMAAAAAAAAAAAAA&#10;AAAAAAAAAFtDb250ZW50X1R5cGVzXS54bWxQSwECLQAUAAYACAAAACEAWvQsW78AAAAVAQAACwAA&#10;AAAAAAAAAAAAAAAfAQAAX3JlbHMvLnJlbHNQSwECLQAUAAYACAAAACEA581K88MAAADbAAAADwAA&#10;AAAAAAAAAAAAAAAHAgAAZHJzL2Rvd25yZXYueG1sUEsFBgAAAAADAAMAtwAAAPcCAAAAAA==&#10;">
                  <v:imagedata r:id="rId8" o:title=""/>
                  <o:lock v:ext="edit" aspectratio="f"/>
                </v:shape>
                <v:shape id="Chart 14" o:spid="_x0000_s1029" type="#_x0000_t75" style="position:absolute;left:17007;top:18653;width:22190;height:1463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4DASwQAAANsAAAAPAAAAZHJzL2Rvd25yZXYueG1sRE/bagIx&#10;EH0v9B/CFHyr2YqXshrFFgQRLLgV9HHYjJvFzWTZpBr/3ghC3+ZwrjNbRNuIC3W+dqzgo5+BIC6d&#10;rrlSsP9dvX+C8AFZY+OYFNzIw2L++jLDXLsr7+hShEqkEPY5KjAhtLmUvjRk0fddS5y4k+sshgS7&#10;SuoOryncNnKQZWNpsebUYLClb0PlufizCpw8jH4GxWYbD34cJ8tg9pvjl1K9t7icgggUw7/46V7r&#10;NH8Ij1/SAXJ+BwAA//8DAFBLAQItABQABgAIAAAAIQDb4fbL7gAAAIUBAAATAAAAAAAAAAAAAAAA&#10;AAAAAABbQ29udGVudF9UeXBlc10ueG1sUEsBAi0AFAAGAAgAAAAhAFr0LFu/AAAAFQEAAAsAAAAA&#10;AAAAAAAAAAAAHwEAAF9yZWxzLy5yZWxzUEsBAi0AFAAGAAgAAAAhAEXgMBLBAAAA2wAAAA8AAAAA&#10;AAAAAAAAAAAABwIAAGRycy9kb3ducmV2LnhtbFBLBQYAAAAAAwADALcAAAD1AgAAAAA=&#10;">
                  <v:imagedata r:id="rId9" o:title=""/>
                  <o:lock v:ext="edit" aspectratio="f"/>
                </v:shape>
              </v:group>
            </w:pict>
          </mc:Fallback>
        </mc:AlternateContent>
      </w:r>
    </w:p>
    <w:p w:rsidR="005067E4" w:rsidRDefault="005067E4" w:rsidP="005067E4">
      <w:pPr>
        <w:rPr>
          <w:rFonts w:ascii="Times New Roman" w:hAnsi="Times New Roman" w:cs="Times New Roman"/>
          <w:color w:val="FF0000"/>
          <w:sz w:val="20"/>
          <w:szCs w:val="20"/>
          <w:highlight w:val="white"/>
        </w:rPr>
      </w:pPr>
    </w:p>
    <w:p w:rsidR="00DB5F6F" w:rsidRDefault="005067E4"/>
    <w:sectPr w:rsidR="00DB5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7E4"/>
    <w:rsid w:val="003722C3"/>
    <w:rsid w:val="00372DC1"/>
    <w:rsid w:val="005067E4"/>
    <w:rsid w:val="00804332"/>
    <w:rsid w:val="00F8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E5133-2AB1-4D20-BC0C-1408CA0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Box%20Sync\Papers\In%20progress\WAPO1%20validation\Expression\WAPO1%20RNA%20seq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Box%20Sync\Papers\In%20progress\WAPO1%20validation\Expression\WAPO1%20RNA%20seq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Box%20Sync\Papers\In%20progress\WAPO1%20validation\Expression\2021%2005%2020%20Daniel%20qRTPCR%20WAPOA1%20vs%20B1%20Krono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 err="1"/>
              <a:t>QuantSeq</a:t>
            </a:r>
            <a:r>
              <a:rPr lang="en-US" dirty="0"/>
              <a:t> </a:t>
            </a:r>
            <a:r>
              <a:rPr lang="en-US" i="1" dirty="0"/>
              <a:t>WAPO1</a:t>
            </a:r>
            <a:r>
              <a:rPr lang="en-US" dirty="0"/>
              <a:t> expression</a:t>
            </a:r>
          </a:p>
        </c:rich>
      </c:tx>
      <c:layout>
        <c:manualLayout>
          <c:xMode val="edge"/>
          <c:yMode val="edge"/>
          <c:x val="0.29818404658978598"/>
          <c:y val="2.24883544036732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644475492622166"/>
          <c:y val="0.12978424866702984"/>
          <c:w val="0.80299967735200894"/>
          <c:h val="0.759071321923667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raesCS7A02G481600-TraesCS7B02G'!$A$19</c:f>
              <c:strCache>
                <c:ptCount val="1"/>
                <c:pt idx="0">
                  <c:v>WAPO-A1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accent6">
                  <a:lumMod val="7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raesCS7A02G481600-TraesCS7B02G'!$B$21:$E$21</c:f>
                <c:numCache>
                  <c:formatCode>General</c:formatCode>
                  <c:ptCount val="4"/>
                  <c:pt idx="0">
                    <c:v>0.87</c:v>
                  </c:pt>
                  <c:pt idx="1">
                    <c:v>2.33</c:v>
                  </c:pt>
                  <c:pt idx="2">
                    <c:v>0.24</c:v>
                  </c:pt>
                  <c:pt idx="3">
                    <c:v>0.76</c:v>
                  </c:pt>
                </c:numCache>
              </c:numRef>
            </c:plus>
            <c:minus>
              <c:numRef>
                <c:f>'TraesCS7A02G481600-TraesCS7B02G'!$B$21:$E$21</c:f>
                <c:numCache>
                  <c:formatCode>General</c:formatCode>
                  <c:ptCount val="4"/>
                  <c:pt idx="0">
                    <c:v>0.87</c:v>
                  </c:pt>
                  <c:pt idx="1">
                    <c:v>2.33</c:v>
                  </c:pt>
                  <c:pt idx="2">
                    <c:v>0.24</c:v>
                  </c:pt>
                  <c:pt idx="3">
                    <c:v>0.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raesCS7A02G481600-TraesCS7B02G'!$B$18:$E$18</c:f>
              <c:strCache>
                <c:ptCount val="4"/>
                <c:pt idx="0">
                  <c:v>VEG</c:v>
                </c:pt>
                <c:pt idx="1">
                  <c:v>DR</c:v>
                </c:pt>
                <c:pt idx="2">
                  <c:v>PDR</c:v>
                </c:pt>
                <c:pt idx="3">
                  <c:v>TS</c:v>
                </c:pt>
              </c:strCache>
            </c:strRef>
          </c:cat>
          <c:val>
            <c:numRef>
              <c:f>'TraesCS7A02G481600-TraesCS7B02G'!$B$19:$E$19</c:f>
              <c:numCache>
                <c:formatCode>General</c:formatCode>
                <c:ptCount val="4"/>
                <c:pt idx="0">
                  <c:v>2.5</c:v>
                </c:pt>
                <c:pt idx="1">
                  <c:v>4.5</c:v>
                </c:pt>
                <c:pt idx="2">
                  <c:v>0.39</c:v>
                </c:pt>
                <c:pt idx="3">
                  <c:v>1.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15-4899-ABC1-DE8819FD6552}"/>
            </c:ext>
          </c:extLst>
        </c:ser>
        <c:ser>
          <c:idx val="1"/>
          <c:order val="1"/>
          <c:tx>
            <c:strRef>
              <c:f>'TraesCS7A02G481600-TraesCS7B02G'!$A$20</c:f>
              <c:strCache>
                <c:ptCount val="1"/>
                <c:pt idx="0">
                  <c:v>WAPO-B1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solidFill>
                <a:schemeClr val="accent5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raesCS7A02G481600-TraesCS7B02G'!$B$22:$E$22</c:f>
                <c:numCache>
                  <c:formatCode>General</c:formatCode>
                  <c:ptCount val="4"/>
                  <c:pt idx="0">
                    <c:v>0.45</c:v>
                  </c:pt>
                  <c:pt idx="1">
                    <c:v>8.14</c:v>
                  </c:pt>
                  <c:pt idx="2">
                    <c:v>0.87</c:v>
                  </c:pt>
                  <c:pt idx="3">
                    <c:v>1.72</c:v>
                  </c:pt>
                </c:numCache>
              </c:numRef>
            </c:plus>
            <c:minus>
              <c:numRef>
                <c:f>'TraesCS7A02G481600-TraesCS7B02G'!$B$22:$E$22</c:f>
                <c:numCache>
                  <c:formatCode>General</c:formatCode>
                  <c:ptCount val="4"/>
                  <c:pt idx="0">
                    <c:v>0.45</c:v>
                  </c:pt>
                  <c:pt idx="1">
                    <c:v>8.14</c:v>
                  </c:pt>
                  <c:pt idx="2">
                    <c:v>0.87</c:v>
                  </c:pt>
                  <c:pt idx="3">
                    <c:v>1.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raesCS7A02G481600-TraesCS7B02G'!$B$18:$E$18</c:f>
              <c:strCache>
                <c:ptCount val="4"/>
                <c:pt idx="0">
                  <c:v>VEG</c:v>
                </c:pt>
                <c:pt idx="1">
                  <c:v>DR</c:v>
                </c:pt>
                <c:pt idx="2">
                  <c:v>PDR</c:v>
                </c:pt>
                <c:pt idx="3">
                  <c:v>TS</c:v>
                </c:pt>
              </c:strCache>
            </c:strRef>
          </c:cat>
          <c:val>
            <c:numRef>
              <c:f>'TraesCS7A02G481600-TraesCS7B02G'!$B$20:$E$20</c:f>
              <c:numCache>
                <c:formatCode>General</c:formatCode>
                <c:ptCount val="4"/>
                <c:pt idx="0">
                  <c:v>8.2100000000000009</c:v>
                </c:pt>
                <c:pt idx="1">
                  <c:v>20.43</c:v>
                </c:pt>
                <c:pt idx="2">
                  <c:v>1.65</c:v>
                </c:pt>
                <c:pt idx="3">
                  <c:v>6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15-4899-ABC1-DE8819FD65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2865328"/>
        <c:axId val="464853600"/>
      </c:barChart>
      <c:catAx>
        <c:axId val="452865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4853600"/>
        <c:crosses val="autoZero"/>
        <c:auto val="1"/>
        <c:lblAlgn val="ctr"/>
        <c:lblOffset val="100"/>
        <c:noMultiLvlLbl val="0"/>
      </c:catAx>
      <c:valAx>
        <c:axId val="464853600"/>
        <c:scaling>
          <c:orientation val="minMax"/>
          <c:max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PM</a:t>
                </a:r>
              </a:p>
            </c:rich>
          </c:tx>
          <c:layout>
            <c:manualLayout>
              <c:xMode val="edge"/>
              <c:yMode val="edge"/>
              <c:x val="9.1525590551181108E-3"/>
              <c:y val="0.371969164231829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2865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475314508793983"/>
          <c:y val="0.14124789713010311"/>
          <c:w val="0.24146479268041643"/>
          <c:h val="0.191974776737813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 dirty="0">
                <a:latin typeface="Arial" panose="020B0604020202020204" pitchFamily="34" charset="0"/>
                <a:cs typeface="Arial" panose="020B0604020202020204" pitchFamily="34" charset="0"/>
              </a:rPr>
              <a:t>RNAseq </a:t>
            </a:r>
            <a:r>
              <a:rPr lang="en-US" sz="800" i="1" dirty="0">
                <a:latin typeface="Arial" panose="020B0604020202020204" pitchFamily="34" charset="0"/>
                <a:cs typeface="Arial" panose="020B0604020202020204" pitchFamily="34" charset="0"/>
              </a:rPr>
              <a:t>WAPO1</a:t>
            </a:r>
            <a:r>
              <a:rPr lang="en-US" sz="800" dirty="0">
                <a:latin typeface="Arial" panose="020B0604020202020204" pitchFamily="34" charset="0"/>
                <a:cs typeface="Arial" panose="020B0604020202020204" pitchFamily="34" charset="0"/>
              </a:rPr>
              <a:t> expression</a:t>
            </a:r>
          </a:p>
        </c:rich>
      </c:tx>
      <c:layout>
        <c:manualLayout>
          <c:xMode val="edge"/>
          <c:yMode val="edge"/>
          <c:x val="0.31589063255065647"/>
          <c:y val="3.73591840587193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108008239933312"/>
          <c:y val="0.13003980878458285"/>
          <c:w val="0.79836434987889771"/>
          <c:h val="0.762347108172182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raesCS7A02G481600-TraesCS7B02G'!$A$3</c:f>
              <c:strCache>
                <c:ptCount val="1"/>
                <c:pt idx="0">
                  <c:v>WAPO-A1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accent6">
                  <a:lumMod val="7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raesCS7A02G481600-TraesCS7B02G'!$B$5:$F$5</c:f>
                <c:numCache>
                  <c:formatCode>General</c:formatCode>
                  <c:ptCount val="4"/>
                  <c:pt idx="0">
                    <c:v>0.05</c:v>
                  </c:pt>
                  <c:pt idx="1">
                    <c:v>0.05</c:v>
                  </c:pt>
                  <c:pt idx="2">
                    <c:v>0.08</c:v>
                  </c:pt>
                  <c:pt idx="3">
                    <c:v>0.15</c:v>
                  </c:pt>
                </c:numCache>
              </c:numRef>
            </c:plus>
            <c:minus>
              <c:numRef>
                <c:f>'TraesCS7A02G481600-TraesCS7B02G'!$B$5:$F$5</c:f>
                <c:numCache>
                  <c:formatCode>General</c:formatCode>
                  <c:ptCount val="4"/>
                  <c:pt idx="0">
                    <c:v>0.05</c:v>
                  </c:pt>
                  <c:pt idx="1">
                    <c:v>0.05</c:v>
                  </c:pt>
                  <c:pt idx="2">
                    <c:v>0.08</c:v>
                  </c:pt>
                  <c:pt idx="3">
                    <c:v>0.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raesCS7A02G481600-TraesCS7B02G'!$B$2:$F$2</c:f>
              <c:strCache>
                <c:ptCount val="4"/>
                <c:pt idx="0">
                  <c:v>VEG</c:v>
                </c:pt>
                <c:pt idx="1">
                  <c:v>DR</c:v>
                </c:pt>
                <c:pt idx="2">
                  <c:v>PDR</c:v>
                </c:pt>
                <c:pt idx="3">
                  <c:v>TS</c:v>
                </c:pt>
              </c:strCache>
            </c:strRef>
          </c:cat>
          <c:val>
            <c:numRef>
              <c:f>'TraesCS7A02G481600-TraesCS7B02G'!$B$3:$F$3</c:f>
              <c:numCache>
                <c:formatCode>General</c:formatCode>
                <c:ptCount val="4"/>
                <c:pt idx="0">
                  <c:v>0.32</c:v>
                </c:pt>
                <c:pt idx="1">
                  <c:v>0.56000000000000005</c:v>
                </c:pt>
                <c:pt idx="2">
                  <c:v>1.0900000000000001</c:v>
                </c:pt>
                <c:pt idx="3">
                  <c:v>1.1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37-435E-BEDC-B5B108D5B862}"/>
            </c:ext>
          </c:extLst>
        </c:ser>
        <c:ser>
          <c:idx val="1"/>
          <c:order val="1"/>
          <c:tx>
            <c:strRef>
              <c:f>'TraesCS7A02G481600-TraesCS7B02G'!$A$4</c:f>
              <c:strCache>
                <c:ptCount val="1"/>
                <c:pt idx="0">
                  <c:v>WAPO-B1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solidFill>
                <a:schemeClr val="accent5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raesCS7A02G481600-TraesCS7B02G'!$B$6:$F$6</c:f>
                <c:numCache>
                  <c:formatCode>General</c:formatCode>
                  <c:ptCount val="4"/>
                  <c:pt idx="0">
                    <c:v>0.16</c:v>
                  </c:pt>
                  <c:pt idx="1">
                    <c:v>0.17</c:v>
                  </c:pt>
                  <c:pt idx="2">
                    <c:v>0.16</c:v>
                  </c:pt>
                  <c:pt idx="3">
                    <c:v>0.22</c:v>
                  </c:pt>
                </c:numCache>
              </c:numRef>
            </c:plus>
            <c:minus>
              <c:numRef>
                <c:f>'TraesCS7A02G481600-TraesCS7B02G'!$B$6:$F$6</c:f>
                <c:numCache>
                  <c:formatCode>General</c:formatCode>
                  <c:ptCount val="4"/>
                  <c:pt idx="0">
                    <c:v>0.16</c:v>
                  </c:pt>
                  <c:pt idx="1">
                    <c:v>0.17</c:v>
                  </c:pt>
                  <c:pt idx="2">
                    <c:v>0.16</c:v>
                  </c:pt>
                  <c:pt idx="3">
                    <c:v>0.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raesCS7A02G481600-TraesCS7B02G'!$B$2:$F$2</c:f>
              <c:strCache>
                <c:ptCount val="4"/>
                <c:pt idx="0">
                  <c:v>VEG</c:v>
                </c:pt>
                <c:pt idx="1">
                  <c:v>DR</c:v>
                </c:pt>
                <c:pt idx="2">
                  <c:v>PDR</c:v>
                </c:pt>
                <c:pt idx="3">
                  <c:v>TS</c:v>
                </c:pt>
              </c:strCache>
            </c:strRef>
          </c:cat>
          <c:val>
            <c:numRef>
              <c:f>'TraesCS7A02G481600-TraesCS7B02G'!$B$4:$F$4</c:f>
              <c:numCache>
                <c:formatCode>General</c:formatCode>
                <c:ptCount val="4"/>
                <c:pt idx="0">
                  <c:v>1.1399999999999999</c:v>
                </c:pt>
                <c:pt idx="1">
                  <c:v>1.89</c:v>
                </c:pt>
                <c:pt idx="2">
                  <c:v>2.7</c:v>
                </c:pt>
                <c:pt idx="3">
                  <c:v>2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37-435E-BEDC-B5B108D5B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2865328"/>
        <c:axId val="464853600"/>
      </c:barChart>
      <c:catAx>
        <c:axId val="452865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4853600"/>
        <c:crosses val="autoZero"/>
        <c:auto val="1"/>
        <c:lblAlgn val="ctr"/>
        <c:lblOffset val="100"/>
        <c:noMultiLvlLbl val="0"/>
      </c:catAx>
      <c:valAx>
        <c:axId val="464853600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TPM</a:t>
                </a:r>
              </a:p>
            </c:rich>
          </c:tx>
          <c:layout>
            <c:manualLayout>
              <c:xMode val="edge"/>
              <c:yMode val="edge"/>
              <c:x val="3.1115091896279628E-3"/>
              <c:y val="0.422283916834481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2865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310366928142933"/>
          <c:y val="0.13807318820060963"/>
          <c:w val="0.22486667046252534"/>
          <c:h val="0.183251064010669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>
                <a:latin typeface="Arial" panose="020B0604020202020204" pitchFamily="34" charset="0"/>
                <a:cs typeface="Arial" panose="020B0604020202020204" pitchFamily="34" charset="0"/>
              </a:rPr>
              <a:t>qRT-PCR </a:t>
            </a:r>
            <a:r>
              <a:rPr lang="en-US" sz="800" i="1">
                <a:latin typeface="Arial" panose="020B0604020202020204" pitchFamily="34" charset="0"/>
                <a:cs typeface="Arial" panose="020B0604020202020204" pitchFamily="34" charset="0"/>
              </a:rPr>
              <a:t>WAPO1</a:t>
            </a:r>
            <a:r>
              <a:rPr lang="en-US" sz="800">
                <a:latin typeface="Arial" panose="020B0604020202020204" pitchFamily="34" charset="0"/>
                <a:cs typeface="Arial" panose="020B0604020202020204" pitchFamily="34" charset="0"/>
              </a:rPr>
              <a:t> expression TS</a:t>
            </a:r>
          </a:p>
        </c:rich>
      </c:tx>
      <c:layout>
        <c:manualLayout>
          <c:xMode val="edge"/>
          <c:yMode val="edge"/>
          <c:x val="0.25023730685267209"/>
          <c:y val="2.91005221983205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130949074034624"/>
          <c:y val="0.12810312531655785"/>
          <c:w val="0.7681350152438764"/>
          <c:h val="0.7609704282752183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accent5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068-43B2-9480-8D077A8BFAB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solidFill>
                  <a:schemeClr val="accent5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068-43B2-9480-8D077A8BFAB2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F$12:$F$13</c:f>
                <c:numCache>
                  <c:formatCode>General</c:formatCode>
                  <c:ptCount val="2"/>
                  <c:pt idx="0">
                    <c:v>1.5782510367114495E-2</c:v>
                  </c:pt>
                  <c:pt idx="1">
                    <c:v>2.4267746270598734E-2</c:v>
                  </c:pt>
                </c:numCache>
              </c:numRef>
            </c:plus>
            <c:minus>
              <c:numRef>
                <c:f>Sheet1!$F$12:$F$13</c:f>
                <c:numCache>
                  <c:formatCode>General</c:formatCode>
                  <c:ptCount val="2"/>
                  <c:pt idx="0">
                    <c:v>1.5782510367114495E-2</c:v>
                  </c:pt>
                  <c:pt idx="1">
                    <c:v>2.426774627059873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D$12:$D$13</c:f>
              <c:strCache>
                <c:ptCount val="2"/>
                <c:pt idx="0">
                  <c:v>WAPO-A1</c:v>
                </c:pt>
                <c:pt idx="1">
                  <c:v>WAPO-B1</c:v>
                </c:pt>
              </c:strCache>
            </c:strRef>
          </c:cat>
          <c:val>
            <c:numRef>
              <c:f>Sheet1!$E$12:$E$13</c:f>
              <c:numCache>
                <c:formatCode>General</c:formatCode>
                <c:ptCount val="2"/>
                <c:pt idx="0">
                  <c:v>0.23084875741520511</c:v>
                </c:pt>
                <c:pt idx="1">
                  <c:v>0.487679358797798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068-43B2-9480-8D077A8BFA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4480368"/>
        <c:axId val="514480696"/>
      </c:barChart>
      <c:catAx>
        <c:axId val="514480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14480696"/>
        <c:crosses val="autoZero"/>
        <c:auto val="1"/>
        <c:lblAlgn val="ctr"/>
        <c:lblOffset val="100"/>
        <c:noMultiLvlLbl val="0"/>
      </c:catAx>
      <c:valAx>
        <c:axId val="514480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1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800" i="1">
                    <a:latin typeface="Arial" panose="020B0604020202020204" pitchFamily="34" charset="0"/>
                    <a:cs typeface="Arial" panose="020B0604020202020204" pitchFamily="34" charset="0"/>
                  </a:rPr>
                  <a:t>WAPO1 / ACTIN</a:t>
                </a:r>
              </a:p>
            </c:rich>
          </c:tx>
          <c:layout>
            <c:manualLayout>
              <c:xMode val="edge"/>
              <c:yMode val="edge"/>
              <c:x val="2.0688300644349882E-2"/>
              <c:y val="0.230519967595787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1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1448036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833</cdr:x>
      <cdr:y>0.48503</cdr:y>
    </cdr:from>
    <cdr:to>
      <cdr:x>0.2875</cdr:x>
      <cdr:y>0.6005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56BA306-BFF0-48CC-8A77-487DE2610560}"/>
            </a:ext>
          </a:extLst>
        </cdr:cNvPr>
        <cdr:cNvSpPr txBox="1"/>
      </cdr:nvSpPr>
      <cdr:spPr>
        <a:xfrm xmlns:a="http://schemas.openxmlformats.org/drawingml/2006/main">
          <a:off x="634990" y="734567"/>
          <a:ext cx="241310" cy="1749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37091</cdr:x>
      <cdr:y>0.26581</cdr:y>
    </cdr:from>
    <cdr:to>
      <cdr:x>0.45008</cdr:x>
      <cdr:y>0.38135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2D71FC04-7F29-48B6-8FBC-53B7B44D3341}"/>
            </a:ext>
          </a:extLst>
        </cdr:cNvPr>
        <cdr:cNvSpPr txBox="1"/>
      </cdr:nvSpPr>
      <cdr:spPr>
        <a:xfrm xmlns:a="http://schemas.openxmlformats.org/drawingml/2006/main">
          <a:off x="1016224" y="478747"/>
          <a:ext cx="216912" cy="208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8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ns</a:t>
          </a:r>
        </a:p>
      </cdr:txBody>
    </cdr:sp>
  </cdr:relSizeAnchor>
  <cdr:relSizeAnchor xmlns:cdr="http://schemas.openxmlformats.org/drawingml/2006/chartDrawing">
    <cdr:from>
      <cdr:x>0.60591</cdr:x>
      <cdr:y>0.63286</cdr:y>
    </cdr:from>
    <cdr:to>
      <cdr:x>0.68508</cdr:x>
      <cdr:y>0.7484</cdr:y>
    </cdr:to>
    <cdr:sp macro="" textlink="">
      <cdr:nvSpPr>
        <cdr:cNvPr id="7" name="TextBox 6">
          <a:extLst xmlns:a="http://schemas.openxmlformats.org/drawingml/2006/main">
            <a:ext uri="{FF2B5EF4-FFF2-40B4-BE49-F238E27FC236}">
              <a16:creationId xmlns:a16="http://schemas.microsoft.com/office/drawing/2014/main" id="{8CF748B0-6A58-4ABC-9822-A77F2142BBA0}"/>
            </a:ext>
          </a:extLst>
        </cdr:cNvPr>
        <cdr:cNvSpPr txBox="1"/>
      </cdr:nvSpPr>
      <cdr:spPr>
        <a:xfrm xmlns:a="http://schemas.openxmlformats.org/drawingml/2006/main">
          <a:off x="1660081" y="1139856"/>
          <a:ext cx="216912" cy="208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8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ns</a:t>
          </a:r>
        </a:p>
      </cdr:txBody>
    </cdr:sp>
  </cdr:relSizeAnchor>
  <cdr:relSizeAnchor xmlns:cdr="http://schemas.openxmlformats.org/drawingml/2006/chartDrawing">
    <cdr:from>
      <cdr:x>0.79601</cdr:x>
      <cdr:y>0.5</cdr:y>
    </cdr:from>
    <cdr:to>
      <cdr:x>0.87518</cdr:x>
      <cdr:y>0.61554</cdr:y>
    </cdr:to>
    <cdr:sp macro="" textlink="">
      <cdr:nvSpPr>
        <cdr:cNvPr id="8" name="TextBox 7">
          <a:extLst xmlns:a="http://schemas.openxmlformats.org/drawingml/2006/main">
            <a:ext uri="{FF2B5EF4-FFF2-40B4-BE49-F238E27FC236}">
              <a16:creationId xmlns:a16="http://schemas.microsoft.com/office/drawing/2014/main" id="{23AF5E38-994A-4FE5-B1E8-2542C54628DE}"/>
            </a:ext>
          </a:extLst>
        </cdr:cNvPr>
        <cdr:cNvSpPr txBox="1"/>
      </cdr:nvSpPr>
      <cdr:spPr>
        <a:xfrm xmlns:a="http://schemas.openxmlformats.org/drawingml/2006/main">
          <a:off x="2180921" y="900555"/>
          <a:ext cx="216912" cy="2081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8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ns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08811</cdr:x>
      <cdr:y>0.1239</cdr:y>
    </cdr:to>
    <cdr:sp macro="" textlink="">
      <cdr:nvSpPr>
        <cdr:cNvPr id="9" name="TextBox 8">
          <a:extLst xmlns:a="http://schemas.openxmlformats.org/drawingml/2006/main">
            <a:ext uri="{FF2B5EF4-FFF2-40B4-BE49-F238E27FC236}">
              <a16:creationId xmlns:a16="http://schemas.microsoft.com/office/drawing/2014/main" id="{3E3864E7-1D6C-4E0E-8C8A-BC3B1E899D4B}"/>
            </a:ext>
          </a:extLst>
        </cdr:cNvPr>
        <cdr:cNvSpPr txBox="1"/>
      </cdr:nvSpPr>
      <cdr:spPr>
        <a:xfrm xmlns:a="http://schemas.openxmlformats.org/drawingml/2006/main">
          <a:off x="0" y="0"/>
          <a:ext cx="241411" cy="2231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599</cdr:x>
      <cdr:y>0.5</cdr:y>
    </cdr:from>
    <cdr:to>
      <cdr:x>0.28516</cdr:x>
      <cdr:y>0.6155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56BA306-BFF0-48CC-8A77-487DE2610560}"/>
            </a:ext>
          </a:extLst>
        </cdr:cNvPr>
        <cdr:cNvSpPr txBox="1"/>
      </cdr:nvSpPr>
      <cdr:spPr>
        <a:xfrm xmlns:a="http://schemas.openxmlformats.org/drawingml/2006/main">
          <a:off x="564364" y="900555"/>
          <a:ext cx="216912" cy="2080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81248</cdr:x>
      <cdr:y>0.11742</cdr:y>
    </cdr:from>
    <cdr:to>
      <cdr:x>0.89164</cdr:x>
      <cdr:y>0.23295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39E5EDFA-F295-4818-A7F9-AB7F43CD3F83}"/>
            </a:ext>
          </a:extLst>
        </cdr:cNvPr>
        <cdr:cNvSpPr txBox="1"/>
      </cdr:nvSpPr>
      <cdr:spPr>
        <a:xfrm xmlns:a="http://schemas.openxmlformats.org/drawingml/2006/main">
          <a:off x="2226051" y="211492"/>
          <a:ext cx="216885" cy="2080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*</a:t>
          </a:r>
        </a:p>
      </cdr:txBody>
    </cdr:sp>
  </cdr:relSizeAnchor>
  <cdr:relSizeAnchor xmlns:cdr="http://schemas.openxmlformats.org/drawingml/2006/chartDrawing">
    <cdr:from>
      <cdr:x>0.60211</cdr:x>
      <cdr:y>0.11506</cdr:y>
    </cdr:from>
    <cdr:to>
      <cdr:x>0.68128</cdr:x>
      <cdr:y>0.2306</cdr:y>
    </cdr:to>
    <cdr:sp macro="" textlink="">
      <cdr:nvSpPr>
        <cdr:cNvPr id="5" name="TextBox 4">
          <a:extLst xmlns:a="http://schemas.openxmlformats.org/drawingml/2006/main">
            <a:ext uri="{FF2B5EF4-FFF2-40B4-BE49-F238E27FC236}">
              <a16:creationId xmlns:a16="http://schemas.microsoft.com/office/drawing/2014/main" id="{A15808D7-35B6-486C-92A9-8FAEB67E968B}"/>
            </a:ext>
          </a:extLst>
        </cdr:cNvPr>
        <cdr:cNvSpPr txBox="1"/>
      </cdr:nvSpPr>
      <cdr:spPr>
        <a:xfrm xmlns:a="http://schemas.openxmlformats.org/drawingml/2006/main">
          <a:off x="1649669" y="207241"/>
          <a:ext cx="216912" cy="208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.3913</cdr:x>
      <cdr:y>0.27838</cdr:y>
    </cdr:from>
    <cdr:to>
      <cdr:x>0.47047</cdr:x>
      <cdr:y>0.39392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2D71FC04-7F29-48B6-8FBC-53B7B44D3341}"/>
            </a:ext>
          </a:extLst>
        </cdr:cNvPr>
        <cdr:cNvSpPr txBox="1"/>
      </cdr:nvSpPr>
      <cdr:spPr>
        <a:xfrm xmlns:a="http://schemas.openxmlformats.org/drawingml/2006/main">
          <a:off x="1072084" y="501394"/>
          <a:ext cx="216912" cy="208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**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07917</cdr:x>
      <cdr:y>0.11553</cdr:y>
    </cdr:to>
    <cdr:sp macro="" textlink="">
      <cdr:nvSpPr>
        <cdr:cNvPr id="7" name="TextBox 6">
          <a:extLst xmlns:a="http://schemas.openxmlformats.org/drawingml/2006/main">
            <a:ext uri="{FF2B5EF4-FFF2-40B4-BE49-F238E27FC236}">
              <a16:creationId xmlns:a16="http://schemas.microsoft.com/office/drawing/2014/main" id="{AD431CEC-E5CA-4AEF-ACFB-D9C1977E9C89}"/>
            </a:ext>
          </a:extLst>
        </cdr:cNvPr>
        <cdr:cNvSpPr txBox="1"/>
      </cdr:nvSpPr>
      <cdr:spPr>
        <a:xfrm xmlns:a="http://schemas.openxmlformats.org/drawingml/2006/main">
          <a:off x="0" y="0"/>
          <a:ext cx="216912" cy="2080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</cdr:x>
      <cdr:y>0.17565</cdr:y>
    </cdr:from>
    <cdr:to>
      <cdr:x>0.63051</cdr:x>
      <cdr:y>0.3195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DDBA1A09-C3D6-470B-B05C-B6F497A06BCE}"/>
            </a:ext>
          </a:extLst>
        </cdr:cNvPr>
        <cdr:cNvSpPr txBox="1"/>
      </cdr:nvSpPr>
      <cdr:spPr>
        <a:xfrm xmlns:a="http://schemas.openxmlformats.org/drawingml/2006/main">
          <a:off x="1173586" y="269294"/>
          <a:ext cx="306329" cy="2206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 dirty="0">
              <a:solidFill>
                <a:schemeClr val="tx1">
                  <a:lumMod val="75000"/>
                  <a:lumOff val="25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***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08335</cdr:x>
      <cdr:y>0.16801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6A4A2B0D-5BC7-42CE-B07C-052DE3FFA0C0}"/>
            </a:ext>
          </a:extLst>
        </cdr:cNvPr>
        <cdr:cNvSpPr txBox="1"/>
      </cdr:nvSpPr>
      <cdr:spPr>
        <a:xfrm xmlns:a="http://schemas.openxmlformats.org/drawingml/2006/main">
          <a:off x="0" y="0"/>
          <a:ext cx="195643" cy="2575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l"/>
          <a:r>
            <a:rPr lang="en-US" sz="11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ubcovsky</dc:creator>
  <cp:keywords/>
  <dc:description/>
  <cp:lastModifiedBy>Jorge Dubcovsky</cp:lastModifiedBy>
  <cp:revision>1</cp:revision>
  <dcterms:created xsi:type="dcterms:W3CDTF">2021-12-24T05:09:00Z</dcterms:created>
  <dcterms:modified xsi:type="dcterms:W3CDTF">2021-12-24T05:10:00Z</dcterms:modified>
</cp:coreProperties>
</file>